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BE4DAA" w14:textId="29D7683C" w:rsidR="00502193" w:rsidRPr="007842CF" w:rsidRDefault="00285B8A">
      <w:pPr>
        <w:pStyle w:val="Titel1"/>
        <w:rPr>
          <w:lang w:val="en-GB"/>
        </w:rPr>
      </w:pPr>
      <w:r w:rsidRPr="007842CF">
        <w:rPr>
          <w:lang w:val="en-GB"/>
        </w:rPr>
        <w:t>Appendix S2.</w:t>
      </w:r>
      <w:r w:rsidR="00502193" w:rsidRPr="007842CF">
        <w:rPr>
          <w:lang w:val="en-GB"/>
        </w:rPr>
        <w:t xml:space="preserve"> </w:t>
      </w:r>
      <w:bookmarkStart w:id="0" w:name="OLE_LINK7"/>
      <w:bookmarkStart w:id="1" w:name="OLE_LINK8"/>
      <w:r w:rsidRPr="007842CF">
        <w:rPr>
          <w:lang w:val="en-GB"/>
        </w:rPr>
        <w:t>Description of S</w:t>
      </w:r>
      <w:r w:rsidR="00502193" w:rsidRPr="007842CF">
        <w:rPr>
          <w:lang w:val="en-GB"/>
        </w:rPr>
        <w:t xml:space="preserve">imulation </w:t>
      </w:r>
      <w:r w:rsidRPr="007842CF">
        <w:rPr>
          <w:lang w:val="en-GB"/>
        </w:rPr>
        <w:t>S</w:t>
      </w:r>
      <w:r w:rsidR="00502193" w:rsidRPr="007842CF">
        <w:rPr>
          <w:lang w:val="en-GB"/>
        </w:rPr>
        <w:t>tudy</w:t>
      </w:r>
    </w:p>
    <w:bookmarkEnd w:id="0"/>
    <w:bookmarkEnd w:id="1"/>
    <w:p w14:paraId="67B65297" w14:textId="77777777" w:rsidR="00502193" w:rsidRPr="007842CF" w:rsidRDefault="00502193">
      <w:pPr>
        <w:rPr>
          <w:lang w:val="en-GB"/>
        </w:rPr>
      </w:pPr>
    </w:p>
    <w:p w14:paraId="588B50E8" w14:textId="77777777" w:rsidR="00502193" w:rsidRPr="007842CF" w:rsidRDefault="00502193">
      <w:pPr>
        <w:pStyle w:val="berschrift11"/>
        <w:rPr>
          <w:lang w:val="en-GB"/>
        </w:rPr>
      </w:pPr>
      <w:bookmarkStart w:id="2" w:name="preamble"/>
      <w:bookmarkEnd w:id="2"/>
      <w:r w:rsidRPr="007842CF">
        <w:rPr>
          <w:lang w:val="en-GB"/>
        </w:rPr>
        <w:t>Preamble</w:t>
      </w:r>
    </w:p>
    <w:p w14:paraId="73ABBD41" w14:textId="1D88EECE" w:rsidR="00502193" w:rsidRPr="007842CF" w:rsidRDefault="006B597C">
      <w:pPr>
        <w:rPr>
          <w:lang w:val="en-GB"/>
        </w:rPr>
      </w:pPr>
      <w:r w:rsidRPr="007842CF">
        <w:rPr>
          <w:lang w:val="en-GB"/>
        </w:rPr>
        <w:t>Appendix S2</w:t>
      </w:r>
      <w:r w:rsidR="00502193" w:rsidRPr="007842CF">
        <w:rPr>
          <w:lang w:val="en-GB"/>
        </w:rPr>
        <w:t xml:space="preserve"> describes (1) how we simulated the data that have a similar structure as the ringing data of Black Redstarts (</w:t>
      </w:r>
      <w:r w:rsidR="00502193" w:rsidRPr="007842CF">
        <w:rPr>
          <w:i/>
          <w:lang w:val="en-GB"/>
        </w:rPr>
        <w:t>Phoenicurus ochruros</w:t>
      </w:r>
      <w:r w:rsidR="00502193" w:rsidRPr="007842CF">
        <w:rPr>
          <w:lang w:val="en-GB"/>
        </w:rPr>
        <w:t xml:space="preserve">) from the Subigerberg, (2) the three simulation scenarios considered in </w:t>
      </w:r>
      <w:r w:rsidR="004D63D0" w:rsidRPr="007842CF">
        <w:rPr>
          <w:lang w:val="en-GB"/>
        </w:rPr>
        <w:t>the</w:t>
      </w:r>
      <w:r w:rsidR="00502193" w:rsidRPr="007842CF">
        <w:rPr>
          <w:lang w:val="en-GB"/>
        </w:rPr>
        <w:t xml:space="preserve"> simulation </w:t>
      </w:r>
      <w:r w:rsidR="004D63D0" w:rsidRPr="007842CF">
        <w:rPr>
          <w:lang w:val="en-GB"/>
        </w:rPr>
        <w:t>study</w:t>
      </w:r>
      <w:r w:rsidR="00502193" w:rsidRPr="007842CF">
        <w:rPr>
          <w:lang w:val="en-GB"/>
        </w:rPr>
        <w:t xml:space="preserve">, (3) the statistical model in bugs language, and (4) the MCMC settings to analyse one set of simulated data. Throughout, R or BUGS code is given in </w:t>
      </w:r>
      <w:r w:rsidR="00502193" w:rsidRPr="007842CF">
        <w:rPr>
          <w:rStyle w:val="VerbatimChar"/>
        </w:rPr>
        <w:t>consolas</w:t>
      </w:r>
      <w:r w:rsidR="00502193" w:rsidRPr="007842CF">
        <w:rPr>
          <w:lang w:val="en-GB"/>
        </w:rPr>
        <w:t xml:space="preserve"> font. </w:t>
      </w:r>
    </w:p>
    <w:p w14:paraId="1E8852D0" w14:textId="77777777" w:rsidR="00502193" w:rsidRPr="007842CF" w:rsidRDefault="00502193">
      <w:pPr>
        <w:rPr>
          <w:lang w:val="en-GB"/>
        </w:rPr>
      </w:pPr>
      <w:r w:rsidRPr="007842CF">
        <w:rPr>
          <w:lang w:val="en-GB"/>
        </w:rPr>
        <w:t xml:space="preserve">The following R-libraries are needed for the simulation and the analyses of the simulated data using JAGS </w:t>
      </w:r>
      <w:r w:rsidRPr="007842CF">
        <w:rPr>
          <w:noProof/>
          <w:lang w:val="en-GB"/>
        </w:rPr>
        <w:t>(Plummer 2003)</w:t>
      </w:r>
      <w:r w:rsidRPr="007842CF">
        <w:rPr>
          <w:lang w:val="en-GB"/>
        </w:rPr>
        <w:t>.</w:t>
      </w:r>
    </w:p>
    <w:p w14:paraId="6EDDB420" w14:textId="77777777" w:rsidR="00502193" w:rsidRPr="007842CF" w:rsidRDefault="00502193">
      <w:pPr>
        <w:rPr>
          <w:lang w:val="en-GB"/>
        </w:rPr>
      </w:pPr>
    </w:p>
    <w:p w14:paraId="4A54232A" w14:textId="77777777" w:rsidR="00502193" w:rsidRPr="007842CF" w:rsidRDefault="00502193">
      <w:pPr>
        <w:pStyle w:val="SourceCode"/>
      </w:pPr>
      <w:r w:rsidRPr="007842CF">
        <w:rPr>
          <w:rStyle w:val="VerbatimChar"/>
        </w:rPr>
        <w:t># Libraries</w:t>
      </w:r>
      <w:r w:rsidRPr="007842CF">
        <w:br/>
      </w:r>
      <w:r w:rsidRPr="007842CF">
        <w:rPr>
          <w:rStyle w:val="VerbatimChar"/>
        </w:rPr>
        <w:t>library(MCMCpack)            # needed to simulate from wishard distri.</w:t>
      </w:r>
      <w:r w:rsidRPr="007842CF">
        <w:br/>
      </w:r>
      <w:r w:rsidRPr="007842CF">
        <w:rPr>
          <w:rStyle w:val="VerbatimChar"/>
        </w:rPr>
        <w:t>library(rjags)               # needed to run JAGS form R</w:t>
      </w:r>
    </w:p>
    <w:p w14:paraId="18D5DFB2" w14:textId="77777777" w:rsidR="00502193" w:rsidRPr="007842CF" w:rsidRDefault="00502193">
      <w:pPr>
        <w:rPr>
          <w:lang w:val="en-GB"/>
        </w:rPr>
      </w:pPr>
    </w:p>
    <w:p w14:paraId="5FF3768B" w14:textId="77777777" w:rsidR="00502193" w:rsidRPr="007842CF" w:rsidRDefault="00502193">
      <w:pPr>
        <w:pStyle w:val="berschrift11"/>
        <w:rPr>
          <w:lang w:val="en-GB"/>
        </w:rPr>
      </w:pPr>
      <w:bookmarkStart w:id="3" w:name="description-of-data-simulation"/>
      <w:bookmarkEnd w:id="3"/>
      <w:r w:rsidRPr="007842CF">
        <w:rPr>
          <w:lang w:val="en-GB"/>
        </w:rPr>
        <w:t>Description of Data Simulation</w:t>
      </w:r>
    </w:p>
    <w:p w14:paraId="1A17AC42" w14:textId="7F30FA48" w:rsidR="00502193" w:rsidRPr="007842CF" w:rsidRDefault="00502193">
      <w:pPr>
        <w:rPr>
          <w:lang w:val="en-GB"/>
        </w:rPr>
      </w:pPr>
      <w:r w:rsidRPr="007842CF">
        <w:rPr>
          <w:lang w:val="en-GB"/>
        </w:rPr>
        <w:t>In the following we describe the main ideas of the simulation and our standard setting that we used for the entire simulation study. For each scenario we</w:t>
      </w:r>
      <w:r w:rsidR="004D63D0" w:rsidRPr="007842CF">
        <w:rPr>
          <w:lang w:val="en-GB"/>
        </w:rPr>
        <w:t xml:space="preserve"> slightly changed some the standard setting </w:t>
      </w:r>
      <w:r w:rsidRPr="007842CF">
        <w:rPr>
          <w:lang w:val="en-GB"/>
        </w:rPr>
        <w:t>to infer how this will affect the accuracy of parameter estimates under our method.</w:t>
      </w:r>
    </w:p>
    <w:p w14:paraId="193819D3" w14:textId="07A17D16" w:rsidR="00502193" w:rsidRPr="007842CF" w:rsidRDefault="00502193">
      <w:pPr>
        <w:pStyle w:val="berschrift21"/>
        <w:rPr>
          <w:lang w:val="en-GB"/>
        </w:rPr>
      </w:pPr>
      <w:bookmarkStart w:id="4" w:name="setting-of-the-parameters"/>
      <w:bookmarkEnd w:id="4"/>
      <w:r w:rsidRPr="007842CF">
        <w:rPr>
          <w:lang w:val="en-GB"/>
        </w:rPr>
        <w:t xml:space="preserve">Setting of the </w:t>
      </w:r>
      <w:r w:rsidR="004D63D0" w:rsidRPr="007842CF">
        <w:rPr>
          <w:lang w:val="en-GB"/>
        </w:rPr>
        <w:t>Simulation</w:t>
      </w:r>
    </w:p>
    <w:p w14:paraId="18436FD3" w14:textId="5C1697BA" w:rsidR="00502193" w:rsidRPr="007842CF" w:rsidRDefault="00502193">
      <w:pPr>
        <w:rPr>
          <w:lang w:val="en-GB"/>
        </w:rPr>
      </w:pPr>
      <w:r w:rsidRPr="007842CF">
        <w:rPr>
          <w:lang w:val="en-GB"/>
        </w:rPr>
        <w:t xml:space="preserve">The simulation procedure </w:t>
      </w:r>
      <w:r w:rsidR="004D63D0" w:rsidRPr="007842CF">
        <w:rPr>
          <w:lang w:val="en-GB"/>
        </w:rPr>
        <w:t>had</w:t>
      </w:r>
      <w:r w:rsidRPr="007842CF">
        <w:rPr>
          <w:lang w:val="en-GB"/>
        </w:rPr>
        <w:t xml:space="preserve"> three main steps</w:t>
      </w:r>
      <w:r w:rsidR="004D63D0" w:rsidRPr="007842CF">
        <w:rPr>
          <w:lang w:val="en-GB"/>
        </w:rPr>
        <w:t>:</w:t>
      </w:r>
    </w:p>
    <w:p w14:paraId="6E259FA8" w14:textId="35DCAAD5" w:rsidR="00502193" w:rsidRPr="007842CF" w:rsidRDefault="00502193" w:rsidP="00502193">
      <w:pPr>
        <w:pStyle w:val="Compact"/>
        <w:numPr>
          <w:ilvl w:val="0"/>
          <w:numId w:val="23"/>
        </w:numPr>
        <w:rPr>
          <w:sz w:val="24"/>
          <w:lang w:val="en-GB"/>
        </w:rPr>
      </w:pPr>
      <w:r w:rsidRPr="007842CF">
        <w:rPr>
          <w:i/>
          <w:sz w:val="24"/>
          <w:lang w:val="en-GB"/>
        </w:rPr>
        <w:t>Describe the phenology of captured individuals independent of sex and age</w:t>
      </w:r>
      <w:r w:rsidRPr="007842CF">
        <w:rPr>
          <w:sz w:val="24"/>
          <w:lang w:val="en-GB"/>
        </w:rPr>
        <w:t>: First we simulate</w:t>
      </w:r>
      <w:r w:rsidR="004D63D0" w:rsidRPr="007842CF">
        <w:rPr>
          <w:sz w:val="24"/>
          <w:lang w:val="en-GB"/>
        </w:rPr>
        <w:t>d</w:t>
      </w:r>
      <w:r w:rsidRPr="007842CF">
        <w:rPr>
          <w:sz w:val="24"/>
          <w:lang w:val="en-GB"/>
        </w:rPr>
        <w:t xml:space="preserve"> the number of captured i</w:t>
      </w:r>
      <w:r w:rsidR="004D63D0" w:rsidRPr="007842CF">
        <w:rPr>
          <w:sz w:val="24"/>
          <w:lang w:val="en-GB"/>
        </w:rPr>
        <w:t>ndividuals per year and assigned</w:t>
      </w:r>
      <w:r w:rsidRPr="007842CF">
        <w:rPr>
          <w:sz w:val="24"/>
          <w:lang w:val="en-GB"/>
        </w:rPr>
        <w:t xml:space="preserve"> when (i.e. the Julian day) each individual was captured. We used the following settings to describe the distribution of captures over years and season:</w:t>
      </w:r>
    </w:p>
    <w:p w14:paraId="346ADE1A" w14:textId="77777777" w:rsidR="00502193" w:rsidRPr="007842CF" w:rsidRDefault="00502193">
      <w:pPr>
        <w:rPr>
          <w:lang w:val="en-GB"/>
        </w:rPr>
      </w:pPr>
    </w:p>
    <w:p w14:paraId="02D75ED8" w14:textId="11BD7157" w:rsidR="00502193" w:rsidRPr="007842CF" w:rsidRDefault="00502193" w:rsidP="00187129">
      <w:pPr>
        <w:pStyle w:val="SourceCode"/>
      </w:pPr>
      <w:r w:rsidRPr="007842CF">
        <w:rPr>
          <w:rStyle w:val="VerbatimChar"/>
        </w:rPr>
        <w:t>Nyear &lt;- 30                       # number of study years</w:t>
      </w:r>
      <w:r w:rsidRPr="007842CF">
        <w:br/>
      </w:r>
      <w:r w:rsidRPr="007842CF">
        <w:rPr>
          <w:rStyle w:val="VerbatimChar"/>
        </w:rPr>
        <w:t>Ncap &lt;- 300                       # average number of captures per year</w:t>
      </w:r>
      <w:r w:rsidRPr="007842CF">
        <w:br/>
      </w:r>
      <w:r w:rsidRPr="007842CF">
        <w:rPr>
          <w:rStyle w:val="VerbatimChar"/>
        </w:rPr>
        <w:t>Nperyear &lt;- rpois(Nyear, Ncap)    # number of captures per year</w:t>
      </w:r>
      <w:r w:rsidRPr="007842CF">
        <w:br/>
      </w:r>
      <w:r w:rsidRPr="007842CF">
        <w:rPr>
          <w:rStyle w:val="VerbatimChar"/>
        </w:rPr>
        <w:t xml:space="preserve">arrival &lt;- 0                      # </w:t>
      </w:r>
      <w:r w:rsidR="004D63D0" w:rsidRPr="007842CF">
        <w:rPr>
          <w:rStyle w:val="VerbatimChar"/>
        </w:rPr>
        <w:t>mean</w:t>
      </w:r>
      <w:r w:rsidRPr="007842CF">
        <w:rPr>
          <w:rStyle w:val="VerbatimChar"/>
        </w:rPr>
        <w:t xml:space="preserve"> arrival at year 0</w:t>
      </w:r>
      <w:r w:rsidRPr="007842CF">
        <w:br/>
      </w:r>
      <w:r w:rsidRPr="007842CF">
        <w:rPr>
          <w:rStyle w:val="VerbatimChar"/>
        </w:rPr>
        <w:t>trend.arrival &lt;- 0.2              # trend over years in mean arrival</w:t>
      </w:r>
      <w:r w:rsidRPr="007842CF">
        <w:br/>
      </w:r>
      <w:r w:rsidRPr="007842CF">
        <w:rPr>
          <w:rStyle w:val="VerbatimChar"/>
        </w:rPr>
        <w:t>arrival.sd &lt;- 5                   # SD of individual arrival</w:t>
      </w:r>
      <w:r w:rsidRPr="007842CF">
        <w:br/>
      </w:r>
      <w:r w:rsidRPr="007842CF">
        <w:rPr>
          <w:rStyle w:val="VerbatimChar"/>
        </w:rPr>
        <w:t>start &lt;- -10                      # Start of study period</w:t>
      </w:r>
      <w:r w:rsidR="006A7E44" w:rsidRPr="007842CF">
        <w:rPr>
          <w:rStyle w:val="VerbatimChar"/>
        </w:rPr>
        <w:t xml:space="preserve"> (Julian day)</w:t>
      </w:r>
      <w:r w:rsidRPr="007842CF">
        <w:br/>
      </w:r>
      <w:r w:rsidRPr="007842CF">
        <w:rPr>
          <w:rStyle w:val="VerbatimChar"/>
        </w:rPr>
        <w:t>end &lt;- 10                         # End of study period</w:t>
      </w:r>
      <w:r w:rsidR="006A7E44" w:rsidRPr="007842CF">
        <w:rPr>
          <w:rStyle w:val="VerbatimChar"/>
        </w:rPr>
        <w:t xml:space="preserve"> (Julian day)</w:t>
      </w:r>
    </w:p>
    <w:p w14:paraId="1B5E3E51" w14:textId="77777777" w:rsidR="00502193" w:rsidRPr="007842CF" w:rsidRDefault="00502193">
      <w:pPr>
        <w:rPr>
          <w:lang w:val="en-GB"/>
        </w:rPr>
      </w:pPr>
    </w:p>
    <w:p w14:paraId="09896599" w14:textId="25334078" w:rsidR="00502193" w:rsidRPr="007842CF" w:rsidRDefault="00502193" w:rsidP="00502193">
      <w:pPr>
        <w:pStyle w:val="Compact"/>
        <w:numPr>
          <w:ilvl w:val="0"/>
          <w:numId w:val="24"/>
        </w:numPr>
        <w:rPr>
          <w:sz w:val="24"/>
          <w:lang w:val="en-GB"/>
        </w:rPr>
      </w:pPr>
      <w:r w:rsidRPr="007842CF">
        <w:rPr>
          <w:i/>
          <w:sz w:val="24"/>
          <w:lang w:val="en-GB"/>
        </w:rPr>
        <w:t>Assign individual characters to each captured individual</w:t>
      </w:r>
      <w:r w:rsidR="004D63D0" w:rsidRPr="007842CF">
        <w:rPr>
          <w:i/>
          <w:sz w:val="24"/>
          <w:lang w:val="en-GB"/>
        </w:rPr>
        <w:t xml:space="preserve">: </w:t>
      </w:r>
      <w:r w:rsidRPr="007842CF">
        <w:rPr>
          <w:sz w:val="24"/>
          <w:lang w:val="en-GB"/>
        </w:rPr>
        <w:t xml:space="preserve">Given the year and Julian day an individual </w:t>
      </w:r>
      <w:r w:rsidR="004D63D0" w:rsidRPr="007842CF">
        <w:rPr>
          <w:sz w:val="24"/>
          <w:lang w:val="en-GB"/>
        </w:rPr>
        <w:t>was</w:t>
      </w:r>
      <w:r w:rsidRPr="007842CF">
        <w:rPr>
          <w:sz w:val="24"/>
          <w:lang w:val="en-GB"/>
        </w:rPr>
        <w:t xml:space="preserve"> captured (as described in the first part of the simulation), we </w:t>
      </w:r>
      <w:r w:rsidR="004D63D0" w:rsidRPr="007842CF">
        <w:rPr>
          <w:sz w:val="24"/>
          <w:lang w:val="en-GB"/>
        </w:rPr>
        <w:t>assigned</w:t>
      </w:r>
      <w:r w:rsidRPr="007842CF">
        <w:rPr>
          <w:sz w:val="24"/>
          <w:lang w:val="en-GB"/>
        </w:rPr>
        <w:t xml:space="preserve"> its age, sex, weight</w:t>
      </w:r>
      <w:r w:rsidR="004D63D0" w:rsidRPr="007842CF">
        <w:rPr>
          <w:sz w:val="24"/>
          <w:lang w:val="en-GB"/>
        </w:rPr>
        <w:t xml:space="preserve"> and primary length. To define the average </w:t>
      </w:r>
      <w:r w:rsidRPr="007842CF">
        <w:rPr>
          <w:sz w:val="24"/>
          <w:lang w:val="en-GB"/>
        </w:rPr>
        <w:t xml:space="preserve">weight </w:t>
      </w:r>
      <w:r w:rsidR="004D63D0" w:rsidRPr="007842CF">
        <w:rPr>
          <w:sz w:val="24"/>
          <w:lang w:val="en-GB"/>
        </w:rPr>
        <w:t xml:space="preserve">and primary length per age </w:t>
      </w:r>
      <w:r w:rsidR="0073567F" w:rsidRPr="007842CF">
        <w:rPr>
          <w:sz w:val="24"/>
          <w:lang w:val="en-GB"/>
        </w:rPr>
        <w:t>class (i.e. first year females, first year males, adult females and adult males)</w:t>
      </w:r>
      <w:r w:rsidRPr="007842CF">
        <w:rPr>
          <w:sz w:val="24"/>
          <w:lang w:val="en-GB"/>
        </w:rPr>
        <w:t>, we use</w:t>
      </w:r>
      <w:r w:rsidR="004D63D0" w:rsidRPr="007842CF">
        <w:rPr>
          <w:sz w:val="24"/>
          <w:lang w:val="en-GB"/>
        </w:rPr>
        <w:t>d</w:t>
      </w:r>
      <w:r w:rsidRPr="007842CF">
        <w:rPr>
          <w:sz w:val="24"/>
          <w:lang w:val="en-GB"/>
        </w:rPr>
        <w:t xml:space="preserve"> a vector with the first element for </w:t>
      </w:r>
      <w:r w:rsidR="004D63D0" w:rsidRPr="007842CF">
        <w:rPr>
          <w:sz w:val="24"/>
          <w:lang w:val="en-GB"/>
        </w:rPr>
        <w:t xml:space="preserve">the average of </w:t>
      </w:r>
      <w:r w:rsidRPr="007842CF">
        <w:rPr>
          <w:sz w:val="24"/>
          <w:lang w:val="en-GB"/>
        </w:rPr>
        <w:t xml:space="preserve">first year females, the second element for </w:t>
      </w:r>
      <w:r w:rsidR="004D63D0" w:rsidRPr="007842CF">
        <w:rPr>
          <w:sz w:val="24"/>
          <w:lang w:val="en-GB"/>
        </w:rPr>
        <w:t xml:space="preserve">the average of </w:t>
      </w:r>
      <w:r w:rsidRPr="007842CF">
        <w:rPr>
          <w:sz w:val="24"/>
          <w:lang w:val="en-GB"/>
        </w:rPr>
        <w:t xml:space="preserve">first year males, the third element for </w:t>
      </w:r>
      <w:r w:rsidR="004D63D0" w:rsidRPr="007842CF">
        <w:rPr>
          <w:sz w:val="24"/>
          <w:lang w:val="en-GB"/>
        </w:rPr>
        <w:t xml:space="preserve">the average of </w:t>
      </w:r>
      <w:r w:rsidRPr="007842CF">
        <w:rPr>
          <w:sz w:val="24"/>
          <w:lang w:val="en-GB"/>
        </w:rPr>
        <w:t xml:space="preserve">adult females and the fourth element for </w:t>
      </w:r>
      <w:r w:rsidR="004D63D0" w:rsidRPr="007842CF">
        <w:rPr>
          <w:sz w:val="24"/>
          <w:lang w:val="en-GB"/>
        </w:rPr>
        <w:t xml:space="preserve">the average of </w:t>
      </w:r>
      <w:r w:rsidRPr="007842CF">
        <w:rPr>
          <w:sz w:val="24"/>
          <w:lang w:val="en-GB"/>
        </w:rPr>
        <w:t>adult males. For the simulation we generally assume</w:t>
      </w:r>
      <w:r w:rsidR="004D63D0" w:rsidRPr="007842CF">
        <w:rPr>
          <w:sz w:val="24"/>
          <w:lang w:val="en-GB"/>
        </w:rPr>
        <w:t>d</w:t>
      </w:r>
      <w:r w:rsidRPr="007842CF">
        <w:rPr>
          <w:sz w:val="24"/>
          <w:lang w:val="en-GB"/>
        </w:rPr>
        <w:t xml:space="preserve"> that a captured individual </w:t>
      </w:r>
      <w:r w:rsidR="004D63D0" w:rsidRPr="007842CF">
        <w:rPr>
          <w:sz w:val="24"/>
          <w:lang w:val="en-GB"/>
        </w:rPr>
        <w:t>was</w:t>
      </w:r>
      <w:r w:rsidRPr="007842CF">
        <w:rPr>
          <w:sz w:val="24"/>
          <w:lang w:val="en-GB"/>
        </w:rPr>
        <w:t xml:space="preserve"> more likely to be a first year female early in the season and </w:t>
      </w:r>
      <w:r w:rsidR="004D63D0" w:rsidRPr="007842CF">
        <w:rPr>
          <w:sz w:val="24"/>
          <w:lang w:val="en-GB"/>
        </w:rPr>
        <w:t>was</w:t>
      </w:r>
      <w:r w:rsidRPr="007842CF">
        <w:rPr>
          <w:sz w:val="24"/>
          <w:lang w:val="en-GB"/>
        </w:rPr>
        <w:t xml:space="preserve"> more likely to be an adult male late in the season (i.e. s1&gt;0 and a1&gt;0; see below, and formulas in the main body of the manuscript). Further we assume</w:t>
      </w:r>
      <w:r w:rsidR="0073567F" w:rsidRPr="007842CF">
        <w:rPr>
          <w:sz w:val="24"/>
          <w:lang w:val="en-GB"/>
        </w:rPr>
        <w:t>d</w:t>
      </w:r>
      <w:r w:rsidRPr="007842CF">
        <w:rPr>
          <w:sz w:val="24"/>
          <w:lang w:val="en-GB"/>
        </w:rPr>
        <w:t xml:space="preserve"> that there </w:t>
      </w:r>
      <w:r w:rsidR="0073567F" w:rsidRPr="007842CF">
        <w:rPr>
          <w:sz w:val="24"/>
          <w:lang w:val="en-GB"/>
        </w:rPr>
        <w:t>were</w:t>
      </w:r>
      <w:r w:rsidRPr="007842CF">
        <w:rPr>
          <w:sz w:val="24"/>
          <w:lang w:val="en-GB"/>
        </w:rPr>
        <w:t xml:space="preserve"> slight differences in average weight </w:t>
      </w:r>
      <w:r w:rsidR="0073567F" w:rsidRPr="007842CF">
        <w:rPr>
          <w:sz w:val="24"/>
          <w:lang w:val="en-GB"/>
        </w:rPr>
        <w:t xml:space="preserve">and average primary length </w:t>
      </w:r>
      <w:r w:rsidRPr="007842CF">
        <w:rPr>
          <w:sz w:val="24"/>
          <w:lang w:val="en-GB"/>
        </w:rPr>
        <w:t xml:space="preserve">between the four </w:t>
      </w:r>
      <w:r w:rsidR="0073567F" w:rsidRPr="007842CF">
        <w:rPr>
          <w:sz w:val="24"/>
          <w:lang w:val="en-GB"/>
        </w:rPr>
        <w:t>age classes</w:t>
      </w:r>
      <w:r w:rsidRPr="007842CF">
        <w:rPr>
          <w:sz w:val="24"/>
          <w:lang w:val="en-GB"/>
        </w:rPr>
        <w:t>. Further, we assume</w:t>
      </w:r>
      <w:r w:rsidR="0073567F" w:rsidRPr="007842CF">
        <w:rPr>
          <w:sz w:val="24"/>
          <w:lang w:val="en-GB"/>
        </w:rPr>
        <w:t>d</w:t>
      </w:r>
      <w:r w:rsidRPr="007842CF">
        <w:rPr>
          <w:sz w:val="24"/>
          <w:lang w:val="en-GB"/>
        </w:rPr>
        <w:t xml:space="preserve"> that the weight </w:t>
      </w:r>
      <w:r w:rsidR="0073567F" w:rsidRPr="007842CF">
        <w:rPr>
          <w:sz w:val="24"/>
          <w:lang w:val="en-GB"/>
        </w:rPr>
        <w:t xml:space="preserve">and the primary length </w:t>
      </w:r>
      <w:r w:rsidRPr="007842CF">
        <w:rPr>
          <w:sz w:val="24"/>
          <w:lang w:val="en-GB"/>
        </w:rPr>
        <w:t>of individual</w:t>
      </w:r>
      <w:r w:rsidR="0073567F" w:rsidRPr="007842CF">
        <w:rPr>
          <w:sz w:val="24"/>
          <w:lang w:val="en-GB"/>
        </w:rPr>
        <w:t>s</w:t>
      </w:r>
      <w:r w:rsidRPr="007842CF">
        <w:rPr>
          <w:sz w:val="24"/>
          <w:lang w:val="en-GB"/>
        </w:rPr>
        <w:t xml:space="preserve"> </w:t>
      </w:r>
      <w:r w:rsidR="0073567F" w:rsidRPr="007842CF">
        <w:rPr>
          <w:sz w:val="24"/>
          <w:lang w:val="en-GB"/>
        </w:rPr>
        <w:t>were</w:t>
      </w:r>
      <w:r w:rsidRPr="007842CF">
        <w:rPr>
          <w:sz w:val="24"/>
          <w:lang w:val="en-GB"/>
        </w:rPr>
        <w:t xml:space="preserve"> positively correlated. We used the following settings to assign the characters of the captured individuals:</w:t>
      </w:r>
    </w:p>
    <w:p w14:paraId="770B6397" w14:textId="77777777" w:rsidR="00502193" w:rsidRPr="007842CF" w:rsidRDefault="00502193">
      <w:pPr>
        <w:rPr>
          <w:lang w:val="en-GB"/>
        </w:rPr>
      </w:pPr>
    </w:p>
    <w:p w14:paraId="0AF87CDD" w14:textId="7E326C0B" w:rsidR="00502193" w:rsidRPr="007842CF" w:rsidRDefault="00502193">
      <w:pPr>
        <w:pStyle w:val="SourceCode"/>
        <w:rPr>
          <w:shd w:val="clear" w:color="auto" w:fill="E0E0E0"/>
        </w:rPr>
      </w:pPr>
      <w:r w:rsidRPr="007842CF">
        <w:rPr>
          <w:rStyle w:val="VerbatimChar"/>
        </w:rPr>
        <w:t>s0 &lt;- logit(0.3)                  # logit prob. that a captured ind at day</w:t>
      </w:r>
      <w:r w:rsidRPr="007842CF">
        <w:br/>
      </w:r>
      <w:r w:rsidRPr="007842CF">
        <w:rPr>
          <w:rStyle w:val="VerbatimChar"/>
        </w:rPr>
        <w:t xml:space="preserve">                                  # </w:t>
      </w:r>
      <w:r w:rsidR="0073567F" w:rsidRPr="007842CF">
        <w:rPr>
          <w:rStyle w:val="VerbatimChar"/>
        </w:rPr>
        <w:t xml:space="preserve">0 </w:t>
      </w:r>
      <w:r w:rsidRPr="007842CF">
        <w:rPr>
          <w:rStyle w:val="VerbatimChar"/>
        </w:rPr>
        <w:t>and year 0 is a male</w:t>
      </w:r>
      <w:r w:rsidRPr="007842CF">
        <w:br/>
      </w:r>
      <w:r w:rsidRPr="007842CF">
        <w:rPr>
          <w:rStyle w:val="VerbatimChar"/>
        </w:rPr>
        <w:t>s1 &lt;- 0.1                         # change over the season</w:t>
      </w:r>
      <w:r w:rsidRPr="007842CF">
        <w:br/>
      </w:r>
      <w:r w:rsidRPr="007842CF">
        <w:rPr>
          <w:rStyle w:val="VerbatimChar"/>
        </w:rPr>
        <w:t>s2 &lt;- 0                           # change over the years</w:t>
      </w:r>
      <w:r w:rsidRPr="007842CF">
        <w:br/>
      </w:r>
      <w:r w:rsidRPr="007842CF">
        <w:rPr>
          <w:rStyle w:val="VerbatimChar"/>
        </w:rPr>
        <w:t>a0 &lt;- logit(0.1)                  # logit prob. that a captured ind at day</w:t>
      </w:r>
      <w:r w:rsidRPr="007842CF">
        <w:br/>
      </w:r>
      <w:r w:rsidRPr="007842CF">
        <w:rPr>
          <w:rStyle w:val="VerbatimChar"/>
        </w:rPr>
        <w:t xml:space="preserve">                                  # </w:t>
      </w:r>
      <w:r w:rsidR="0073567F" w:rsidRPr="007842CF">
        <w:rPr>
          <w:rStyle w:val="VerbatimChar"/>
        </w:rPr>
        <w:t xml:space="preserve">0 </w:t>
      </w:r>
      <w:r w:rsidRPr="007842CF">
        <w:rPr>
          <w:rStyle w:val="VerbatimChar"/>
        </w:rPr>
        <w:t>and year 0 is adult</w:t>
      </w:r>
      <w:r w:rsidRPr="007842CF">
        <w:br/>
      </w:r>
      <w:r w:rsidRPr="007842CF">
        <w:rPr>
          <w:rStyle w:val="VerbatimChar"/>
        </w:rPr>
        <w:t>a1 &lt;- 0.1                         # change over the season</w:t>
      </w:r>
      <w:r w:rsidRPr="007842CF">
        <w:br/>
      </w:r>
      <w:r w:rsidRPr="007842CF">
        <w:rPr>
          <w:rStyle w:val="VerbatimChar"/>
        </w:rPr>
        <w:t>a2 &lt;- 0                           # change over the years</w:t>
      </w:r>
      <w:r w:rsidRPr="007842CF">
        <w:br/>
      </w:r>
      <w:r w:rsidRPr="007842CF">
        <w:rPr>
          <w:rStyle w:val="VerbatimChar"/>
        </w:rPr>
        <w:t>p0 &lt;- c(</w:t>
      </w:r>
      <w:bookmarkStart w:id="5" w:name="OLE_LINK3"/>
      <w:bookmarkStart w:id="6" w:name="OLE_LINK4"/>
      <w:r w:rsidRPr="007842CF">
        <w:rPr>
          <w:rStyle w:val="VerbatimChar"/>
        </w:rPr>
        <w:t>65.0, 66.4, 64.3, 67.0</w:t>
      </w:r>
      <w:bookmarkEnd w:id="5"/>
      <w:bookmarkEnd w:id="6"/>
      <w:r w:rsidRPr="007842CF">
        <w:rPr>
          <w:rStyle w:val="VerbatimChar"/>
        </w:rPr>
        <w:t>)   # avg. primary length of an ind</w:t>
      </w:r>
      <w:r w:rsidRPr="007842CF">
        <w:br/>
      </w:r>
      <w:r w:rsidRPr="007842CF">
        <w:rPr>
          <w:rStyle w:val="VerbatimChar"/>
        </w:rPr>
        <w:t>p0.sd &lt;- c(1.5, 1.5, 1.6, 1.6</w:t>
      </w:r>
      <w:r w:rsidR="0073567F" w:rsidRPr="007842CF">
        <w:rPr>
          <w:rStyle w:val="VerbatimChar"/>
        </w:rPr>
        <w:t>)    # SD of primary length</w:t>
      </w:r>
      <w:r w:rsidRPr="007842CF">
        <w:rPr>
          <w:rStyle w:val="VerbatimChar"/>
        </w:rPr>
        <w:t xml:space="preserve"> between ind</w:t>
      </w:r>
      <w:r w:rsidRPr="007842CF">
        <w:br/>
      </w:r>
      <w:r w:rsidRPr="007842CF">
        <w:rPr>
          <w:rStyle w:val="VerbatimChar"/>
        </w:rPr>
        <w:t>p1 &lt;- 0                           # change avg. primary len</w:t>
      </w:r>
      <w:r w:rsidR="0073567F" w:rsidRPr="007842CF">
        <w:rPr>
          <w:rStyle w:val="VerbatimChar"/>
        </w:rPr>
        <w:t>gth</w:t>
      </w:r>
      <w:r w:rsidRPr="007842CF">
        <w:rPr>
          <w:rStyle w:val="VerbatimChar"/>
        </w:rPr>
        <w:t xml:space="preserve"> over season</w:t>
      </w:r>
      <w:r w:rsidRPr="007842CF">
        <w:br/>
      </w:r>
      <w:r w:rsidRPr="007842CF">
        <w:rPr>
          <w:rStyle w:val="VerbatimChar"/>
        </w:rPr>
        <w:t xml:space="preserve">p2 &lt;- 0                           # change avg. </w:t>
      </w:r>
      <w:r w:rsidR="0073567F" w:rsidRPr="007842CF">
        <w:rPr>
          <w:rStyle w:val="VerbatimChar"/>
        </w:rPr>
        <w:t>primary length</w:t>
      </w:r>
      <w:r w:rsidRPr="007842CF">
        <w:rPr>
          <w:rStyle w:val="VerbatimChar"/>
        </w:rPr>
        <w:t xml:space="preserve"> over years</w:t>
      </w:r>
      <w:r w:rsidRPr="007842CF">
        <w:br/>
      </w:r>
      <w:r w:rsidRPr="007842CF">
        <w:rPr>
          <w:rStyle w:val="VerbatimChar"/>
        </w:rPr>
        <w:t>w0 &lt;- c(</w:t>
      </w:r>
      <w:bookmarkStart w:id="7" w:name="OLE_LINK1"/>
      <w:bookmarkStart w:id="8" w:name="OLE_LINK2"/>
      <w:r w:rsidRPr="007842CF">
        <w:rPr>
          <w:rStyle w:val="VerbatimChar"/>
        </w:rPr>
        <w:t>14.5, 16.5, 16.4, 17.5</w:t>
      </w:r>
      <w:bookmarkEnd w:id="7"/>
      <w:bookmarkEnd w:id="8"/>
      <w:r w:rsidRPr="007842CF">
        <w:rPr>
          <w:rStyle w:val="VerbatimChar"/>
        </w:rPr>
        <w:t>)   # avg. weight of an ind</w:t>
      </w:r>
      <w:r w:rsidRPr="007842CF">
        <w:br/>
      </w:r>
      <w:r w:rsidRPr="007842CF">
        <w:rPr>
          <w:rStyle w:val="VerbatimChar"/>
        </w:rPr>
        <w:t>w0.sd &lt;- c(1.2, 1.2, 1.3, 1.4)    # SD of weight between ind</w:t>
      </w:r>
      <w:r w:rsidRPr="007842CF">
        <w:br/>
      </w:r>
      <w:r w:rsidRPr="007842CF">
        <w:rPr>
          <w:rStyle w:val="VerbatimChar"/>
        </w:rPr>
        <w:t>w1 &lt;- 0                           # change of avg. weight over season</w:t>
      </w:r>
      <w:r w:rsidRPr="007842CF">
        <w:br/>
      </w:r>
      <w:r w:rsidRPr="007842CF">
        <w:rPr>
          <w:rStyle w:val="VerbatimChar"/>
        </w:rPr>
        <w:t>w2 &lt;- 0                           # change of avg. weight over years</w:t>
      </w:r>
      <w:r w:rsidRPr="007842CF">
        <w:br/>
      </w:r>
      <w:r w:rsidRPr="007842CF">
        <w:rPr>
          <w:rStyle w:val="VerbatimChar"/>
        </w:rPr>
        <w:t>rho &lt;- 0.3                        # correlation of weight and primary len</w:t>
      </w:r>
    </w:p>
    <w:p w14:paraId="79DAD810" w14:textId="77777777" w:rsidR="00502193" w:rsidRPr="007842CF" w:rsidRDefault="00502193">
      <w:pPr>
        <w:rPr>
          <w:lang w:val="en-GB"/>
        </w:rPr>
      </w:pPr>
    </w:p>
    <w:p w14:paraId="5B9FDD57" w14:textId="28633810" w:rsidR="00502193" w:rsidRPr="007842CF" w:rsidRDefault="00502193" w:rsidP="00502193">
      <w:pPr>
        <w:pStyle w:val="Compact"/>
        <w:numPr>
          <w:ilvl w:val="0"/>
          <w:numId w:val="25"/>
        </w:numPr>
        <w:rPr>
          <w:sz w:val="24"/>
          <w:lang w:val="en-GB"/>
        </w:rPr>
      </w:pPr>
      <w:r w:rsidRPr="007842CF">
        <w:rPr>
          <w:i/>
          <w:sz w:val="24"/>
          <w:lang w:val="en-GB"/>
        </w:rPr>
        <w:t>Simulate unidentified individuals</w:t>
      </w:r>
      <w:r w:rsidRPr="007842CF">
        <w:rPr>
          <w:sz w:val="24"/>
          <w:lang w:val="en-GB"/>
        </w:rPr>
        <w:t>: Finally, we change</w:t>
      </w:r>
      <w:r w:rsidR="0073567F" w:rsidRPr="007842CF">
        <w:rPr>
          <w:sz w:val="24"/>
          <w:lang w:val="en-GB"/>
        </w:rPr>
        <w:t>d</w:t>
      </w:r>
      <w:r w:rsidRPr="007842CF">
        <w:rPr>
          <w:sz w:val="24"/>
          <w:lang w:val="en-GB"/>
        </w:rPr>
        <w:t xml:space="preserve"> the sex and/or age for some captured individuals to </w:t>
      </w:r>
      <w:r w:rsidR="0073567F" w:rsidRPr="007842CF">
        <w:rPr>
          <w:sz w:val="24"/>
          <w:lang w:val="en-GB"/>
        </w:rPr>
        <w:t>‘</w:t>
      </w:r>
      <w:r w:rsidRPr="007842CF">
        <w:rPr>
          <w:sz w:val="24"/>
          <w:lang w:val="en-GB"/>
        </w:rPr>
        <w:t>not identified</w:t>
      </w:r>
      <w:r w:rsidR="0073567F" w:rsidRPr="007842CF">
        <w:rPr>
          <w:sz w:val="24"/>
          <w:lang w:val="en-GB"/>
        </w:rPr>
        <w:t>’</w:t>
      </w:r>
      <w:r w:rsidRPr="007842CF">
        <w:rPr>
          <w:sz w:val="24"/>
          <w:lang w:val="en-GB"/>
        </w:rPr>
        <w:t xml:space="preserve"> (i.e. NA). For each group of individuals (i.e. first year females, first year males, adult females and adult males) we randomly assign NA values to sex and age according to the following settings:</w:t>
      </w:r>
    </w:p>
    <w:p w14:paraId="1EFB3271" w14:textId="77777777" w:rsidR="00502193" w:rsidRPr="007842CF" w:rsidRDefault="00502193">
      <w:pPr>
        <w:rPr>
          <w:lang w:val="en-GB"/>
        </w:rPr>
      </w:pPr>
    </w:p>
    <w:p w14:paraId="25CAD8BE" w14:textId="77777777" w:rsidR="00502193" w:rsidRPr="007842CF" w:rsidRDefault="00502193">
      <w:pPr>
        <w:pStyle w:val="SourceCode"/>
      </w:pPr>
      <w:r w:rsidRPr="007842CF">
        <w:rPr>
          <w:rStyle w:val="VerbatimChar"/>
        </w:rPr>
        <w:t># Probability that the sex of an ind is not identified</w:t>
      </w:r>
      <w:r w:rsidRPr="007842CF">
        <w:br/>
      </w:r>
      <w:r w:rsidRPr="007842CF">
        <w:rPr>
          <w:rStyle w:val="VerbatimChar"/>
        </w:rPr>
        <w:t>nonID_Sex &lt;- c(0.9, 0.8, 0.3, 0.1)</w:t>
      </w:r>
      <w:r w:rsidRPr="007842CF">
        <w:br/>
      </w:r>
      <w:r w:rsidRPr="007842CF">
        <w:br/>
      </w:r>
      <w:r w:rsidRPr="007842CF">
        <w:rPr>
          <w:rStyle w:val="VerbatimChar"/>
        </w:rPr>
        <w:t># Probability that the age of an ind is not identified</w:t>
      </w:r>
      <w:r w:rsidRPr="007842CF">
        <w:br/>
      </w:r>
      <w:r w:rsidRPr="007842CF">
        <w:rPr>
          <w:rStyle w:val="VerbatimChar"/>
        </w:rPr>
        <w:t>nonID_Age &lt;- c(0.4, 0.4, 0.4, 0.1)</w:t>
      </w:r>
    </w:p>
    <w:p w14:paraId="71E9B3A2" w14:textId="77777777" w:rsidR="00502193" w:rsidRPr="007842CF" w:rsidRDefault="00502193">
      <w:pPr>
        <w:rPr>
          <w:lang w:val="en-GB"/>
        </w:rPr>
      </w:pPr>
    </w:p>
    <w:p w14:paraId="2D9D3A0D" w14:textId="77777777" w:rsidR="00502193" w:rsidRPr="007842CF" w:rsidRDefault="00502193">
      <w:pPr>
        <w:pStyle w:val="berschrift21"/>
        <w:rPr>
          <w:lang w:val="en-GB"/>
        </w:rPr>
      </w:pPr>
      <w:bookmarkStart w:id="9" w:name="simulation-function"/>
      <w:bookmarkEnd w:id="9"/>
      <w:r w:rsidRPr="007842CF">
        <w:rPr>
          <w:lang w:val="en-GB"/>
        </w:rPr>
        <w:t>Simulation function</w:t>
      </w:r>
    </w:p>
    <w:p w14:paraId="03C8C34B" w14:textId="20B289FF" w:rsidR="00502193" w:rsidRPr="007842CF" w:rsidRDefault="00502193">
      <w:pPr>
        <w:rPr>
          <w:lang w:val="en-GB"/>
        </w:rPr>
      </w:pPr>
      <w:r w:rsidRPr="007842CF">
        <w:rPr>
          <w:lang w:val="en-GB"/>
        </w:rPr>
        <w:t>The following function simulates data based on the three steps and setting</w:t>
      </w:r>
      <w:r w:rsidR="00256504" w:rsidRPr="007842CF">
        <w:rPr>
          <w:lang w:val="en-GB"/>
        </w:rPr>
        <w:t>s</w:t>
      </w:r>
      <w:r w:rsidRPr="007842CF">
        <w:rPr>
          <w:lang w:val="en-GB"/>
        </w:rPr>
        <w:t xml:space="preserve"> </w:t>
      </w:r>
      <w:r w:rsidR="0073567F" w:rsidRPr="007842CF">
        <w:rPr>
          <w:lang w:val="en-GB"/>
        </w:rPr>
        <w:t xml:space="preserve">as </w:t>
      </w:r>
      <w:r w:rsidRPr="007842CF">
        <w:rPr>
          <w:lang w:val="en-GB"/>
        </w:rPr>
        <w:t>described above:</w:t>
      </w:r>
    </w:p>
    <w:p w14:paraId="47F8BB0F" w14:textId="77777777" w:rsidR="00502193" w:rsidRPr="007842CF" w:rsidRDefault="00502193">
      <w:pPr>
        <w:rPr>
          <w:lang w:val="en-GB"/>
        </w:rPr>
      </w:pPr>
    </w:p>
    <w:p w14:paraId="2C2D0BBD" w14:textId="77777777" w:rsidR="00502193" w:rsidRPr="007842CF" w:rsidRDefault="00502193">
      <w:pPr>
        <w:pStyle w:val="SourceCode"/>
      </w:pPr>
      <w:r w:rsidRPr="007842CF">
        <w:rPr>
          <w:rStyle w:val="VerbatimChar"/>
        </w:rPr>
        <w:t>simdat &lt;- function() {</w:t>
      </w:r>
      <w:r w:rsidRPr="007842CF">
        <w:br/>
      </w:r>
      <w:r w:rsidRPr="007842CF">
        <w:rPr>
          <w:rStyle w:val="VerbatimChar"/>
        </w:rPr>
        <w:t xml:space="preserve">  # 1. Distribute captures over years and season</w:t>
      </w:r>
      <w:r w:rsidRPr="007842CF">
        <w:br/>
      </w:r>
      <w:r w:rsidRPr="007842CF">
        <w:rPr>
          <w:rStyle w:val="VerbatimChar"/>
        </w:rPr>
        <w:t xml:space="preserve">  dat &lt;- data.frame(Year = rep(1:Nyear, Nperyear))</w:t>
      </w:r>
      <w:r w:rsidRPr="007842CF">
        <w:br/>
      </w:r>
      <w:r w:rsidRPr="007842CF">
        <w:rPr>
          <w:rStyle w:val="VerbatimChar"/>
        </w:rPr>
        <w:t xml:space="preserve">  dat$Julian = floor(rnorm(nrow(dat), arrival + trend.arrival * dat$Year, arrival.sd))</w:t>
      </w:r>
      <w:r w:rsidRPr="007842CF">
        <w:br/>
      </w:r>
      <w:r w:rsidRPr="007842CF">
        <w:rPr>
          <w:rStyle w:val="VerbatimChar"/>
        </w:rPr>
        <w:t xml:space="preserve">  dat &lt;- dat[dat$Julian &gt;= start &amp; dat$Julian &lt; end,]</w:t>
      </w:r>
      <w:r w:rsidRPr="007842CF">
        <w:br/>
      </w:r>
      <w:r w:rsidRPr="007842CF">
        <w:rPr>
          <w:rStyle w:val="VerbatimChar"/>
        </w:rPr>
        <w:t xml:space="preserve">  </w:t>
      </w:r>
      <w:r w:rsidRPr="007842CF">
        <w:br/>
      </w:r>
      <w:r w:rsidRPr="007842CF">
        <w:rPr>
          <w:rStyle w:val="VerbatimChar"/>
        </w:rPr>
        <w:t xml:space="preserve">  # 2. Assign individual characters</w:t>
      </w:r>
      <w:r w:rsidRPr="007842CF">
        <w:br/>
      </w:r>
      <w:r w:rsidRPr="007842CF">
        <w:rPr>
          <w:rStyle w:val="VerbatimChar"/>
        </w:rPr>
        <w:t xml:space="preserve">  dat$Sex &lt;- rbinom(nrow(dat), 1, plogis(s0 + dat$Julian * s1 + dat$Year * s2))</w:t>
      </w:r>
      <w:r w:rsidRPr="007842CF">
        <w:br/>
      </w:r>
      <w:r w:rsidRPr="007842CF">
        <w:rPr>
          <w:rStyle w:val="VerbatimChar"/>
        </w:rPr>
        <w:t xml:space="preserve">  dat$Age &lt;- rbinom(nrow(dat), 1, plogis(a0 + dat$Julian * a1 + dat$Year * a2))</w:t>
      </w:r>
      <w:r w:rsidRPr="007842CF">
        <w:br/>
      </w:r>
      <w:r w:rsidRPr="007842CF">
        <w:rPr>
          <w:rStyle w:val="VerbatimChar"/>
        </w:rPr>
        <w:t xml:space="preserve">  dat$Group &lt;- 1</w:t>
      </w:r>
      <w:r w:rsidRPr="007842CF">
        <w:br/>
      </w:r>
      <w:r w:rsidRPr="007842CF">
        <w:rPr>
          <w:rStyle w:val="VerbatimChar"/>
        </w:rPr>
        <w:t xml:space="preserve">  dat$Group[dat$Age==0 &amp; dat$Sex == 1] &lt;- 2</w:t>
      </w:r>
      <w:r w:rsidRPr="007842CF">
        <w:br/>
      </w:r>
      <w:r w:rsidRPr="007842CF">
        <w:rPr>
          <w:rStyle w:val="VerbatimChar"/>
        </w:rPr>
        <w:t xml:space="preserve">  dat$Group[dat$Age==1 &amp; dat$Sex == 0] &lt;- 3</w:t>
      </w:r>
      <w:r w:rsidRPr="007842CF">
        <w:br/>
      </w:r>
      <w:r w:rsidRPr="007842CF">
        <w:rPr>
          <w:rStyle w:val="VerbatimChar"/>
        </w:rPr>
        <w:t xml:space="preserve">  dat$Group[dat$Age==1 &amp; dat$Sex == 1] &lt;- 4</w:t>
      </w:r>
      <w:r w:rsidRPr="007842CF">
        <w:br/>
      </w:r>
      <w:r w:rsidRPr="007842CF">
        <w:rPr>
          <w:rStyle w:val="VerbatimChar"/>
        </w:rPr>
        <w:t xml:space="preserve">  dat$Wing &lt;- NA</w:t>
      </w:r>
      <w:r w:rsidRPr="007842CF">
        <w:br/>
      </w:r>
      <w:r w:rsidRPr="007842CF">
        <w:rPr>
          <w:rStyle w:val="VerbatimChar"/>
        </w:rPr>
        <w:t xml:space="preserve">  dat$Weight &lt;- NA</w:t>
      </w:r>
      <w:r w:rsidRPr="007842CF">
        <w:br/>
      </w:r>
      <w:r w:rsidRPr="007842CF">
        <w:rPr>
          <w:rStyle w:val="VerbatimChar"/>
        </w:rPr>
        <w:t xml:space="preserve">  for(i in 1:nrow(dat)) {</w:t>
      </w:r>
      <w:r w:rsidRPr="007842CF">
        <w:br/>
      </w:r>
      <w:r w:rsidRPr="007842CF">
        <w:rPr>
          <w:rStyle w:val="VerbatimChar"/>
        </w:rPr>
        <w:t xml:space="preserve">    Sigma &lt;- matrix(c(p0.sd[dat$Group[i]]^2, </w:t>
      </w:r>
      <w:r w:rsidRPr="007842CF">
        <w:br/>
      </w:r>
      <w:r w:rsidRPr="007842CF">
        <w:rPr>
          <w:rStyle w:val="VerbatimChar"/>
        </w:rPr>
        <w:t xml:space="preserve">                      rep(rho*p0.sd[dat$Group[i]]*w0.sd[dat$Group[i]], 2), </w:t>
      </w:r>
      <w:r w:rsidRPr="007842CF">
        <w:br/>
      </w:r>
      <w:r w:rsidRPr="007842CF">
        <w:rPr>
          <w:rStyle w:val="VerbatimChar"/>
        </w:rPr>
        <w:t xml:space="preserve">                      w0.sd[dat$Group[i]]^2), nrow = 2)</w:t>
      </w:r>
      <w:r w:rsidRPr="007842CF">
        <w:br/>
      </w:r>
      <w:r w:rsidRPr="007842CF">
        <w:rPr>
          <w:rStyle w:val="VerbatimChar"/>
        </w:rPr>
        <w:t xml:space="preserve">    mu &lt;- c(p0[dat$Group[i]] + p1[dat$Group[i]] * dat$Julian[i] + p2[dat$Group[i]] * dat$Year[i],</w:t>
      </w:r>
      <w:r w:rsidRPr="007842CF">
        <w:br/>
      </w:r>
      <w:r w:rsidRPr="007842CF">
        <w:rPr>
          <w:rStyle w:val="VerbatimChar"/>
        </w:rPr>
        <w:t xml:space="preserve">            w0[dat$Group[i]] + w1[dat$Group[i]] * dat$Julian[i] + w2[dat$Group[i]] * dat$Year[i]</w:t>
      </w:r>
      <w:r w:rsidRPr="007842CF">
        <w:br/>
      </w:r>
      <w:r w:rsidRPr="007842CF">
        <w:rPr>
          <w:rStyle w:val="VerbatimChar"/>
        </w:rPr>
        <w:t xml:space="preserve">    )</w:t>
      </w:r>
      <w:r w:rsidRPr="007842CF">
        <w:br/>
      </w:r>
      <w:r w:rsidRPr="007842CF">
        <w:rPr>
          <w:rStyle w:val="VerbatimChar"/>
        </w:rPr>
        <w:t xml:space="preserve">    dat[i, c("Wing", "Weight")] &lt;- round(mvrnorm(1, mu, Sigma),2)</w:t>
      </w:r>
      <w:r w:rsidRPr="007842CF">
        <w:br/>
      </w:r>
      <w:r w:rsidRPr="007842CF">
        <w:rPr>
          <w:rStyle w:val="VerbatimChar"/>
        </w:rPr>
        <w:t xml:space="preserve">  }</w:t>
      </w:r>
      <w:r w:rsidRPr="007842CF">
        <w:br/>
      </w:r>
      <w:r w:rsidRPr="007842CF">
        <w:rPr>
          <w:rStyle w:val="VerbatimChar"/>
        </w:rPr>
        <w:t xml:space="preserve">  dat$Day = dat$Julian + abs(min(dat$Julian)) + 1</w:t>
      </w:r>
      <w:r w:rsidRPr="007842CF">
        <w:br/>
      </w:r>
      <w:r w:rsidRPr="007842CF">
        <w:br/>
      </w:r>
      <w:r w:rsidRPr="007842CF">
        <w:rPr>
          <w:rStyle w:val="VerbatimChar"/>
        </w:rPr>
        <w:t xml:space="preserve">  # 3. Simulate unidentified individuals (i.e. set Age or Sex to NA)</w:t>
      </w:r>
      <w:r w:rsidRPr="007842CF">
        <w:br/>
      </w:r>
      <w:r w:rsidRPr="007842CF">
        <w:rPr>
          <w:rStyle w:val="VerbatimChar"/>
        </w:rPr>
        <w:t xml:space="preserve">  for(i in 1:nrow(dat)) {</w:t>
      </w:r>
      <w:r w:rsidRPr="007842CF">
        <w:br/>
      </w:r>
      <w:r w:rsidRPr="007842CF">
        <w:rPr>
          <w:rStyle w:val="VerbatimChar"/>
        </w:rPr>
        <w:t xml:space="preserve">    dat$Sex[i] &lt;- sample(c(dat$Sex[i],NA), 1, nonID_Sex[dat$Group[i]])</w:t>
      </w:r>
      <w:r w:rsidRPr="007842CF">
        <w:br/>
      </w:r>
      <w:r w:rsidRPr="007842CF">
        <w:rPr>
          <w:rStyle w:val="VerbatimChar"/>
        </w:rPr>
        <w:t xml:space="preserve">    dat$Age[i] &lt;- sample(c(dat$Age[i],NA), 1, nonID_Age[dat$Group[i]])</w:t>
      </w:r>
      <w:r w:rsidRPr="007842CF">
        <w:br/>
      </w:r>
      <w:r w:rsidRPr="007842CF">
        <w:rPr>
          <w:rStyle w:val="VerbatimChar"/>
        </w:rPr>
        <w:t xml:space="preserve">  }</w:t>
      </w:r>
      <w:r w:rsidRPr="007842CF">
        <w:br/>
      </w:r>
      <w:r w:rsidRPr="007842CF">
        <w:rPr>
          <w:rStyle w:val="VerbatimChar"/>
        </w:rPr>
        <w:t xml:space="preserve">  grouptrue &lt;- dat$Group</w:t>
      </w:r>
      <w:r w:rsidRPr="007842CF">
        <w:br/>
      </w:r>
      <w:r w:rsidRPr="007842CF">
        <w:rPr>
          <w:rStyle w:val="VerbatimChar"/>
        </w:rPr>
        <w:lastRenderedPageBreak/>
        <w:t xml:space="preserve">  dat[is.na(dat$Sex) | is.na(dat$Age), "Group"] &lt;- NA</w:t>
      </w:r>
      <w:r w:rsidRPr="007842CF">
        <w:br/>
      </w:r>
      <w:r w:rsidRPr="007842CF">
        <w:br/>
      </w:r>
      <w:r w:rsidRPr="007842CF">
        <w:rPr>
          <w:rStyle w:val="VerbatimChar"/>
        </w:rPr>
        <w:t xml:space="preserve">  # 4. Return simulated data</w:t>
      </w:r>
      <w:r w:rsidRPr="007842CF">
        <w:br/>
      </w:r>
      <w:r w:rsidRPr="007842CF">
        <w:rPr>
          <w:rStyle w:val="VerbatimChar"/>
        </w:rPr>
        <w:t xml:space="preserve">  list(dat=dat, grouptrue=grouptrue)</w:t>
      </w:r>
      <w:r w:rsidRPr="007842CF">
        <w:br/>
      </w:r>
      <w:r w:rsidRPr="007842CF">
        <w:rPr>
          <w:rStyle w:val="VerbatimChar"/>
        </w:rPr>
        <w:t>}</w:t>
      </w:r>
    </w:p>
    <w:p w14:paraId="57280A9B" w14:textId="77777777" w:rsidR="00502193" w:rsidRPr="007842CF" w:rsidRDefault="00502193">
      <w:pPr>
        <w:rPr>
          <w:lang w:val="en-GB"/>
        </w:rPr>
      </w:pPr>
    </w:p>
    <w:p w14:paraId="362BB7F2" w14:textId="77777777" w:rsidR="00502193" w:rsidRPr="007842CF" w:rsidRDefault="00502193">
      <w:pPr>
        <w:pStyle w:val="berschrift21"/>
        <w:rPr>
          <w:lang w:val="en-GB"/>
        </w:rPr>
      </w:pPr>
      <w:bookmarkStart w:id="10" w:name="run-simulation"/>
      <w:bookmarkEnd w:id="10"/>
      <w:r w:rsidRPr="007842CF">
        <w:rPr>
          <w:lang w:val="en-GB"/>
        </w:rPr>
        <w:t>Run Simulation</w:t>
      </w:r>
    </w:p>
    <w:p w14:paraId="463C9E5F" w14:textId="15755D90" w:rsidR="00502193" w:rsidRPr="007842CF" w:rsidRDefault="00502193">
      <w:pPr>
        <w:rPr>
          <w:lang w:val="en-GB"/>
        </w:rPr>
      </w:pPr>
      <w:r w:rsidRPr="007842CF">
        <w:rPr>
          <w:lang w:val="en-GB"/>
        </w:rPr>
        <w:t>We can now apply the function to get simulated data</w:t>
      </w:r>
      <w:r w:rsidR="0073567F" w:rsidRPr="007842CF">
        <w:rPr>
          <w:lang w:val="en-GB"/>
        </w:rPr>
        <w:t>.</w:t>
      </w:r>
      <w:r w:rsidRPr="007842CF">
        <w:rPr>
          <w:lang w:val="en-GB"/>
        </w:rPr>
        <w:t xml:space="preserve"> </w:t>
      </w:r>
      <w:r w:rsidR="0073567F" w:rsidRPr="007842CF">
        <w:rPr>
          <w:lang w:val="en-GB"/>
        </w:rPr>
        <w:t xml:space="preserve">Fig. 1 gives </w:t>
      </w:r>
      <w:r w:rsidRPr="007842CF">
        <w:rPr>
          <w:lang w:val="en-GB"/>
        </w:rPr>
        <w:t>the phenology of captures</w:t>
      </w:r>
      <w:r w:rsidR="0073567F" w:rsidRPr="007842CF">
        <w:rPr>
          <w:lang w:val="en-GB"/>
        </w:rPr>
        <w:t xml:space="preserve"> over the study years and over the season </w:t>
      </w:r>
      <w:r w:rsidRPr="007842CF">
        <w:rPr>
          <w:lang w:val="en-GB"/>
        </w:rPr>
        <w:t xml:space="preserve">and </w:t>
      </w:r>
      <w:r w:rsidR="00214882" w:rsidRPr="007842CF">
        <w:rPr>
          <w:lang w:val="en-GB"/>
        </w:rPr>
        <w:t xml:space="preserve">Fig. 2 </w:t>
      </w:r>
      <w:r w:rsidRPr="007842CF">
        <w:rPr>
          <w:lang w:val="en-GB"/>
        </w:rPr>
        <w:t xml:space="preserve">the differences in morphological measures between </w:t>
      </w:r>
      <w:r w:rsidR="00214882" w:rsidRPr="007842CF">
        <w:rPr>
          <w:lang w:val="en-GB"/>
        </w:rPr>
        <w:t>individuals</w:t>
      </w:r>
      <w:r w:rsidRPr="007842CF">
        <w:rPr>
          <w:lang w:val="en-GB"/>
        </w:rPr>
        <w:t>.</w:t>
      </w:r>
    </w:p>
    <w:p w14:paraId="1E948C17" w14:textId="77777777" w:rsidR="00502193" w:rsidRPr="007842CF" w:rsidRDefault="00502193">
      <w:pPr>
        <w:rPr>
          <w:lang w:val="en-GB"/>
        </w:rPr>
      </w:pPr>
    </w:p>
    <w:p w14:paraId="43CEFF35" w14:textId="77777777" w:rsidR="00502193" w:rsidRPr="007842CF" w:rsidRDefault="00502193">
      <w:pPr>
        <w:pStyle w:val="SourceCode"/>
        <w:rPr>
          <w:rStyle w:val="VerbatimChar"/>
        </w:rPr>
      </w:pPr>
      <w:r w:rsidRPr="007842CF">
        <w:rPr>
          <w:rStyle w:val="VerbatimChar"/>
        </w:rPr>
        <w:t>simdat &lt;- simdat()</w:t>
      </w:r>
      <w:r w:rsidRPr="007842CF">
        <w:br/>
      </w:r>
      <w:r w:rsidRPr="007842CF">
        <w:rPr>
          <w:rStyle w:val="VerbatimChar"/>
        </w:rPr>
        <w:t>dat &lt;- simdat$dat</w:t>
      </w:r>
    </w:p>
    <w:p w14:paraId="77217E93" w14:textId="77777777" w:rsidR="00502193" w:rsidRPr="007842CF" w:rsidRDefault="00502193" w:rsidP="008C3073">
      <w:pPr>
        <w:rPr>
          <w:lang w:val="en-GB"/>
        </w:rPr>
      </w:pPr>
    </w:p>
    <w:p w14:paraId="5B01C3F0" w14:textId="77777777" w:rsidR="00502193" w:rsidRPr="007842CF" w:rsidRDefault="00502193">
      <w:pPr>
        <w:pStyle w:val="Compact"/>
        <w:rPr>
          <w:lang w:val="en-GB"/>
        </w:rPr>
      </w:pPr>
      <w:r w:rsidRPr="007842CF">
        <w:rPr>
          <w:noProof/>
          <w:lang w:val="en-PH" w:eastAsia="en-PH"/>
        </w:rPr>
        <w:drawing>
          <wp:inline distT="0" distB="0" distL="0" distR="0" wp14:anchorId="435A13CD" wp14:editId="71B66C59">
            <wp:extent cx="5440680" cy="272034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ppendix_A_files/figure-docx/Fig_phenology-1.png"/>
                    <pic:cNvPicPr>
                      <a:picLocks noChangeAspect="1" noChangeArrowheads="1"/>
                    </pic:cNvPicPr>
                  </pic:nvPicPr>
                  <pic:blipFill>
                    <a:blip r:embed="rId7"/>
                    <a:stretch>
                      <a:fillRect/>
                    </a:stretch>
                  </pic:blipFill>
                  <pic:spPr bwMode="auto">
                    <a:xfrm>
                      <a:off x="0" y="0"/>
                      <a:ext cx="5440680" cy="2720340"/>
                    </a:xfrm>
                    <a:prstGeom prst="rect">
                      <a:avLst/>
                    </a:prstGeom>
                    <a:noFill/>
                    <a:ln w="9525">
                      <a:noFill/>
                      <a:headEnd/>
                      <a:tailEnd/>
                    </a:ln>
                  </pic:spPr>
                </pic:pic>
              </a:graphicData>
            </a:graphic>
          </wp:inline>
        </w:drawing>
      </w:r>
    </w:p>
    <w:p w14:paraId="6DC6B5D0" w14:textId="1C5FE9E1" w:rsidR="00502193" w:rsidRPr="007842CF" w:rsidRDefault="00502193">
      <w:pPr>
        <w:pStyle w:val="Compact"/>
        <w:rPr>
          <w:lang w:val="en-GB"/>
        </w:rPr>
      </w:pPr>
      <w:r w:rsidRPr="007842CF">
        <w:rPr>
          <w:b/>
          <w:lang w:val="en-GB"/>
        </w:rPr>
        <w:t>Fig. 1:</w:t>
      </w:r>
      <w:r w:rsidRPr="007842CF">
        <w:rPr>
          <w:lang w:val="en-GB"/>
        </w:rPr>
        <w:t xml:space="preserve"> Left panel: boxplots of captured individuals per year</w:t>
      </w:r>
      <w:r w:rsidR="00830C98" w:rsidRPr="007842CF">
        <w:rPr>
          <w:lang w:val="en-GB"/>
        </w:rPr>
        <w:t xml:space="preserve"> </w:t>
      </w:r>
      <w:r w:rsidRPr="007842CF">
        <w:rPr>
          <w:lang w:val="en-GB"/>
        </w:rPr>
        <w:t xml:space="preserve">. </w:t>
      </w:r>
      <w:r w:rsidR="00830C98" w:rsidRPr="007842CF">
        <w:rPr>
          <w:lang w:val="en-GB"/>
        </w:rPr>
        <w:t xml:space="preserve">Dates are expressed as Julian days with the middle of the capturing period set as day = 0. The capturing period in all year lasted from the day=-10 to day=10. </w:t>
      </w:r>
      <w:r w:rsidRPr="007842CF">
        <w:rPr>
          <w:lang w:val="en-GB"/>
        </w:rPr>
        <w:t>Right panel: number of captured individuals over the course of the season (all years pooled): given in black are first-year females, in red first-year males, in green adult females and in blue adult males.</w:t>
      </w:r>
    </w:p>
    <w:p w14:paraId="7B39CE6A" w14:textId="77777777" w:rsidR="00502193" w:rsidRPr="007842CF" w:rsidRDefault="00502193">
      <w:pPr>
        <w:pStyle w:val="Compact"/>
        <w:rPr>
          <w:lang w:val="en-GB"/>
        </w:rPr>
      </w:pPr>
    </w:p>
    <w:p w14:paraId="73B0C166" w14:textId="77777777" w:rsidR="00502193" w:rsidRPr="007842CF" w:rsidRDefault="00502193">
      <w:pPr>
        <w:pStyle w:val="Compact"/>
        <w:rPr>
          <w:lang w:val="en-GB"/>
        </w:rPr>
      </w:pPr>
      <w:r w:rsidRPr="007842CF">
        <w:rPr>
          <w:noProof/>
          <w:lang w:val="en-PH" w:eastAsia="en-PH"/>
        </w:rPr>
        <w:lastRenderedPageBreak/>
        <w:drawing>
          <wp:inline distT="0" distB="0" distL="0" distR="0" wp14:anchorId="7E677A1B" wp14:editId="62C44DAD">
            <wp:extent cx="5440680" cy="272034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ppendix_A_files/figure-docx/Fig_measures-1.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440680" cy="2720340"/>
                    </a:xfrm>
                    <a:prstGeom prst="rect">
                      <a:avLst/>
                    </a:prstGeom>
                    <a:noFill/>
                    <a:ln w="9525">
                      <a:noFill/>
                      <a:headEnd/>
                      <a:tailEnd/>
                    </a:ln>
                  </pic:spPr>
                </pic:pic>
              </a:graphicData>
            </a:graphic>
          </wp:inline>
        </w:drawing>
      </w:r>
    </w:p>
    <w:p w14:paraId="5EF860DC" w14:textId="77777777" w:rsidR="00502193" w:rsidRPr="007842CF" w:rsidRDefault="00502193" w:rsidP="00B30FAE">
      <w:pPr>
        <w:pStyle w:val="Compact"/>
        <w:rPr>
          <w:lang w:val="en-GB"/>
        </w:rPr>
      </w:pPr>
      <w:r w:rsidRPr="007842CF">
        <w:rPr>
          <w:b/>
          <w:lang w:val="en-GB"/>
        </w:rPr>
        <w:t>Fig. 2:</w:t>
      </w:r>
      <w:r w:rsidRPr="007842CF">
        <w:rPr>
          <w:lang w:val="en-GB"/>
        </w:rPr>
        <w:t xml:space="preserve"> Distribution of the primary length and body weights of all individuals. Black dots are first-year females, red dots first-year males, green dots adult females and blue dots adult males. Note that the figure also includes individuals where sex or age will be set as unknown. </w:t>
      </w:r>
    </w:p>
    <w:p w14:paraId="79A8CD08" w14:textId="77777777" w:rsidR="00502193" w:rsidRPr="007842CF" w:rsidRDefault="00502193" w:rsidP="00B30FAE">
      <w:pPr>
        <w:pStyle w:val="Compact"/>
        <w:rPr>
          <w:lang w:val="en-GB"/>
        </w:rPr>
      </w:pPr>
    </w:p>
    <w:p w14:paraId="5BCEA870" w14:textId="77777777" w:rsidR="00502193" w:rsidRPr="007842CF" w:rsidRDefault="00502193">
      <w:pPr>
        <w:pStyle w:val="berschrift11"/>
        <w:rPr>
          <w:lang w:val="en-GB"/>
        </w:rPr>
      </w:pPr>
      <w:bookmarkStart w:id="11" w:name="simulation-scenarios"/>
      <w:bookmarkEnd w:id="11"/>
      <w:r w:rsidRPr="007842CF">
        <w:rPr>
          <w:lang w:val="en-GB"/>
        </w:rPr>
        <w:t>Simulation Scenarios</w:t>
      </w:r>
    </w:p>
    <w:p w14:paraId="2220A655" w14:textId="15DEF45D" w:rsidR="00502193" w:rsidRPr="007842CF" w:rsidRDefault="00502193">
      <w:pPr>
        <w:rPr>
          <w:lang w:val="en-GB"/>
        </w:rPr>
      </w:pPr>
      <w:r w:rsidRPr="007842CF">
        <w:rPr>
          <w:lang w:val="en-GB"/>
        </w:rPr>
        <w:t xml:space="preserve">Above we described the general structure of the simulation. For each </w:t>
      </w:r>
      <w:r w:rsidR="00830C98" w:rsidRPr="007842CF">
        <w:rPr>
          <w:lang w:val="en-GB"/>
        </w:rPr>
        <w:t xml:space="preserve">of three </w:t>
      </w:r>
      <w:r w:rsidRPr="007842CF">
        <w:rPr>
          <w:lang w:val="en-GB"/>
        </w:rPr>
        <w:t>simulation scenario, we slightly changed the settings to infer the performance of our appr</w:t>
      </w:r>
      <w:r w:rsidR="00830C98" w:rsidRPr="007842CF">
        <w:rPr>
          <w:lang w:val="en-GB"/>
        </w:rPr>
        <w:t>oach under different proportions of captures with unidentified sex or age</w:t>
      </w:r>
      <w:r w:rsidRPr="007842CF">
        <w:rPr>
          <w:lang w:val="en-GB"/>
        </w:rPr>
        <w:t xml:space="preserve">. For each setting we simulated 100 data sets and estimated the parameters using JAGS as described below. The </w:t>
      </w:r>
      <w:r w:rsidR="00830C98" w:rsidRPr="007842CF">
        <w:rPr>
          <w:lang w:val="en-GB"/>
        </w:rPr>
        <w:t>three scenarios were as following:</w:t>
      </w:r>
    </w:p>
    <w:p w14:paraId="5999D5F5" w14:textId="77777777" w:rsidR="00502193" w:rsidRPr="007842CF" w:rsidRDefault="00502193">
      <w:pPr>
        <w:rPr>
          <w:lang w:val="en-GB"/>
        </w:rPr>
      </w:pPr>
    </w:p>
    <w:p w14:paraId="7DB1F1FD" w14:textId="38F134FB" w:rsidR="00502193" w:rsidRPr="007842CF" w:rsidRDefault="00502193">
      <w:pPr>
        <w:pStyle w:val="berschrift21"/>
        <w:rPr>
          <w:lang w:val="en-GB"/>
        </w:rPr>
      </w:pPr>
      <w:bookmarkStart w:id="12" w:name="scenario-1-no-trend-over-the-years"/>
      <w:bookmarkEnd w:id="12"/>
      <w:r w:rsidRPr="007842CF">
        <w:rPr>
          <w:lang w:val="en-GB"/>
        </w:rPr>
        <w:t xml:space="preserve">Scenario 1: </w:t>
      </w:r>
      <w:r w:rsidR="00830C98" w:rsidRPr="007842CF">
        <w:rPr>
          <w:lang w:val="en-GB"/>
        </w:rPr>
        <w:t>Same Proportion of Missing Values as in Subigerberg Data</w:t>
      </w:r>
    </w:p>
    <w:p w14:paraId="2E9D7CE2" w14:textId="0C772203" w:rsidR="00502193" w:rsidRPr="007842CF" w:rsidRDefault="00502193">
      <w:pPr>
        <w:rPr>
          <w:lang w:val="en-GB"/>
        </w:rPr>
      </w:pPr>
      <w:r w:rsidRPr="007842CF">
        <w:rPr>
          <w:lang w:val="en-GB"/>
        </w:rPr>
        <w:t xml:space="preserve">The setting was as described above. </w:t>
      </w:r>
    </w:p>
    <w:p w14:paraId="188A4B4A" w14:textId="77777777" w:rsidR="00830C98" w:rsidRPr="007842CF" w:rsidRDefault="00830C98">
      <w:pPr>
        <w:rPr>
          <w:lang w:val="en-GB"/>
        </w:rPr>
      </w:pPr>
    </w:p>
    <w:p w14:paraId="6ACCBB3F" w14:textId="77777777" w:rsidR="00502193" w:rsidRPr="007842CF" w:rsidRDefault="00502193">
      <w:pPr>
        <w:pStyle w:val="berschrift21"/>
        <w:rPr>
          <w:lang w:val="en-GB"/>
        </w:rPr>
      </w:pPr>
      <w:bookmarkStart w:id="13" w:name="scenario-2-xxx"/>
      <w:bookmarkEnd w:id="13"/>
      <w:r w:rsidRPr="007842CF">
        <w:rPr>
          <w:lang w:val="en-GB"/>
        </w:rPr>
        <w:t>Scenario 2: Sex of first-year individuals missing</w:t>
      </w:r>
    </w:p>
    <w:p w14:paraId="4B385539" w14:textId="77777777" w:rsidR="00502193" w:rsidRPr="007842CF" w:rsidRDefault="00502193">
      <w:pPr>
        <w:rPr>
          <w:lang w:val="en-GB"/>
        </w:rPr>
      </w:pPr>
      <w:r w:rsidRPr="007842CF">
        <w:rPr>
          <w:lang w:val="en-GB"/>
        </w:rPr>
        <w:t>For this scenario we increased the proportion of missing sex: for all first-year individuals sex could not be identified. We changed the simulation setting as following:</w:t>
      </w:r>
    </w:p>
    <w:p w14:paraId="4B2A56EE" w14:textId="77777777" w:rsidR="00502193" w:rsidRPr="007842CF" w:rsidRDefault="00502193" w:rsidP="00B30FAE">
      <w:pPr>
        <w:pStyle w:val="SourceCode"/>
      </w:pPr>
      <w:bookmarkStart w:id="14" w:name="scenario-3-xxx"/>
      <w:bookmarkEnd w:id="14"/>
      <w:r w:rsidRPr="007842CF">
        <w:t xml:space="preserve">nonID_Sex &lt;- c(1, 1, 0.3, 0.1) </w:t>
      </w:r>
    </w:p>
    <w:p w14:paraId="5160958B" w14:textId="77777777" w:rsidR="00830C98" w:rsidRPr="007842CF" w:rsidRDefault="00830C98" w:rsidP="00830C98"/>
    <w:p w14:paraId="3255BF87" w14:textId="77777777" w:rsidR="00502193" w:rsidRPr="007842CF" w:rsidRDefault="00502193">
      <w:pPr>
        <w:pStyle w:val="berschrift21"/>
        <w:rPr>
          <w:lang w:val="en-GB"/>
        </w:rPr>
      </w:pPr>
      <w:r w:rsidRPr="007842CF">
        <w:rPr>
          <w:lang w:val="en-GB"/>
        </w:rPr>
        <w:lastRenderedPageBreak/>
        <w:t>Scenario 3: No morphological differences</w:t>
      </w:r>
    </w:p>
    <w:p w14:paraId="1EA17A6F" w14:textId="77777777" w:rsidR="00502193" w:rsidRPr="007842CF" w:rsidRDefault="00502193" w:rsidP="00A669A8">
      <w:pPr>
        <w:rPr>
          <w:lang w:val="en-GB"/>
        </w:rPr>
      </w:pPr>
      <w:r w:rsidRPr="007842CF">
        <w:t xml:space="preserve">For the third simulation scenario we assumed that in average there was no differences in morphological characters (i.e. body weight and primary length) between individuals of the four age classes. </w:t>
      </w:r>
      <w:r w:rsidRPr="007842CF">
        <w:rPr>
          <w:lang w:val="en-GB"/>
        </w:rPr>
        <w:t>We changed the simulation setting as following:</w:t>
      </w:r>
    </w:p>
    <w:p w14:paraId="33E2A661" w14:textId="77777777" w:rsidR="00502193" w:rsidRPr="007842CF" w:rsidRDefault="00502193">
      <w:pPr>
        <w:pStyle w:val="SourceCode"/>
      </w:pPr>
      <w:r w:rsidRPr="007842CF">
        <w:rPr>
          <w:rStyle w:val="VerbatimChar"/>
        </w:rPr>
        <w:t>p0 &lt;- c(84.0, 84.0, 84.0, 84.0)</w:t>
      </w:r>
      <w:r w:rsidRPr="007842CF">
        <w:t xml:space="preserve"> </w:t>
      </w:r>
      <w:r w:rsidRPr="007842CF">
        <w:br/>
      </w:r>
      <w:r w:rsidRPr="007842CF">
        <w:rPr>
          <w:rStyle w:val="VerbatimChar"/>
        </w:rPr>
        <w:t>w0 &lt;- c(16.0, 16.0, 16.0, 16.0)</w:t>
      </w:r>
      <w:r w:rsidRPr="007842CF">
        <w:t xml:space="preserve"> </w:t>
      </w:r>
    </w:p>
    <w:p w14:paraId="1915979B" w14:textId="77777777" w:rsidR="00502193" w:rsidRPr="007842CF" w:rsidRDefault="00502193">
      <w:pPr>
        <w:rPr>
          <w:lang w:val="en-GB"/>
        </w:rPr>
      </w:pPr>
    </w:p>
    <w:p w14:paraId="6C65C9E8" w14:textId="77777777" w:rsidR="00502193" w:rsidRPr="007842CF" w:rsidRDefault="00502193">
      <w:pPr>
        <w:pStyle w:val="berschrift11"/>
        <w:rPr>
          <w:lang w:val="en-GB"/>
        </w:rPr>
      </w:pPr>
      <w:bookmarkStart w:id="15" w:name="parameter-estimation-using-mcmc-methods"/>
      <w:bookmarkStart w:id="16" w:name="OLE_LINK5"/>
      <w:bookmarkStart w:id="17" w:name="OLE_LINK6"/>
      <w:bookmarkEnd w:id="15"/>
      <w:r w:rsidRPr="007842CF">
        <w:rPr>
          <w:lang w:val="en-GB"/>
        </w:rPr>
        <w:t>Model description in BUGS language</w:t>
      </w:r>
    </w:p>
    <w:p w14:paraId="17FFB6C1" w14:textId="77777777" w:rsidR="00502193" w:rsidRPr="007842CF" w:rsidRDefault="00502193">
      <w:pPr>
        <w:rPr>
          <w:lang w:val="en-GB"/>
        </w:rPr>
      </w:pPr>
      <w:r w:rsidRPr="007842CF">
        <w:rPr>
          <w:lang w:val="en-GB"/>
        </w:rPr>
        <w:t xml:space="preserve">To estimate model parameters from the simulated data, we used a Bayesian approach based on markov chain monte carlo (MCMC) methods </w:t>
      </w:r>
      <w:r w:rsidRPr="007842CF">
        <w:rPr>
          <w:noProof/>
          <w:lang w:val="en-GB"/>
        </w:rPr>
        <w:t>(Brooks 2003)</w:t>
      </w:r>
      <w:r w:rsidRPr="007842CF">
        <w:rPr>
          <w:lang w:val="en-GB"/>
        </w:rPr>
        <w:t xml:space="preserve">. In the following code section the model that was used to estimate parameter values from the simulated data is given in the BUGS language </w:t>
      </w:r>
      <w:r w:rsidRPr="007842CF">
        <w:rPr>
          <w:noProof/>
          <w:lang w:val="en-GB"/>
        </w:rPr>
        <w:t>(Link et al. 2002)</w:t>
      </w:r>
      <w:r w:rsidRPr="007842CF">
        <w:rPr>
          <w:lang w:val="en-GB"/>
        </w:rPr>
        <w:t>. Since it is a Bayesian analyses the description of the model also contains the priors.</w:t>
      </w:r>
    </w:p>
    <w:bookmarkEnd w:id="16"/>
    <w:bookmarkEnd w:id="17"/>
    <w:p w14:paraId="4812CC20" w14:textId="77777777" w:rsidR="00502193" w:rsidRPr="007842CF" w:rsidRDefault="00502193">
      <w:pPr>
        <w:rPr>
          <w:lang w:val="en-GB"/>
        </w:rPr>
      </w:pPr>
    </w:p>
    <w:p w14:paraId="142DC271" w14:textId="77777777" w:rsidR="00502193" w:rsidRPr="007842CF" w:rsidRDefault="00502193">
      <w:pPr>
        <w:pStyle w:val="SourceCode"/>
        <w:rPr>
          <w:shd w:val="clear" w:color="auto" w:fill="E0E0E0"/>
        </w:rPr>
      </w:pPr>
      <w:r w:rsidRPr="007842CF">
        <w:rPr>
          <w:rStyle w:val="VerbatimChar"/>
        </w:rPr>
        <w:t>mod &lt;- function() {</w:t>
      </w:r>
      <w:r w:rsidRPr="007842CF">
        <w:br/>
      </w:r>
      <w:r w:rsidRPr="007842CF">
        <w:rPr>
          <w:rStyle w:val="VerbatimChar"/>
        </w:rPr>
        <w:t xml:space="preserve">  # PRIORS</w:t>
      </w:r>
      <w:r w:rsidRPr="007842CF">
        <w:br/>
      </w:r>
      <w:r w:rsidRPr="007842CF">
        <w:rPr>
          <w:rStyle w:val="VerbatimChar"/>
        </w:rPr>
        <w:t xml:space="preserve">  # Intercept and temporal trend for avg. primary length</w:t>
      </w:r>
      <w:r w:rsidRPr="007842CF">
        <w:br/>
      </w:r>
      <w:r w:rsidRPr="007842CF">
        <w:rPr>
          <w:rStyle w:val="VerbatimChar"/>
        </w:rPr>
        <w:t xml:space="preserve">  # - p0[1,1]: intercept for 1st yr females</w:t>
      </w:r>
      <w:r w:rsidRPr="007842CF">
        <w:br/>
      </w:r>
      <w:r w:rsidRPr="007842CF">
        <w:rPr>
          <w:rStyle w:val="VerbatimChar"/>
        </w:rPr>
        <w:t xml:space="preserve">  # - p0[2,1]: intercept for 1st yr males</w:t>
      </w:r>
      <w:r w:rsidRPr="007842CF">
        <w:br/>
      </w:r>
      <w:r w:rsidRPr="007842CF">
        <w:rPr>
          <w:rStyle w:val="VerbatimChar"/>
        </w:rPr>
        <w:t xml:space="preserve">  # - p0[1,2]: intercept for adult females</w:t>
      </w:r>
      <w:r w:rsidRPr="007842CF">
        <w:br/>
      </w:r>
      <w:r w:rsidRPr="007842CF">
        <w:rPr>
          <w:rStyle w:val="VerbatimChar"/>
        </w:rPr>
        <w:t xml:space="preserve">  # - p0[2,2]: intercept for adult males  </w:t>
      </w:r>
      <w:r w:rsidRPr="007842CF">
        <w:br/>
      </w:r>
      <w:r w:rsidRPr="007842CF">
        <w:rPr>
          <w:rStyle w:val="VerbatimChar"/>
        </w:rPr>
        <w:t xml:space="preserve">  p0[1,1] ~ dnorm(65, 0.04)</w:t>
      </w:r>
      <w:r w:rsidRPr="007842CF">
        <w:t xml:space="preserve"> </w:t>
      </w:r>
      <w:r w:rsidRPr="007842CF">
        <w:br/>
      </w:r>
      <w:r w:rsidRPr="007842CF">
        <w:rPr>
          <w:rStyle w:val="VerbatimChar"/>
        </w:rPr>
        <w:t xml:space="preserve">  p0[1,2] ~ dnorm(65, 0.04)</w:t>
      </w:r>
      <w:r w:rsidRPr="007842CF">
        <w:t xml:space="preserve"> </w:t>
      </w:r>
      <w:r w:rsidRPr="007842CF">
        <w:br/>
      </w:r>
      <w:r w:rsidRPr="007842CF">
        <w:rPr>
          <w:rStyle w:val="VerbatimChar"/>
        </w:rPr>
        <w:t xml:space="preserve">  p0[2,1] ~ dnorm(65, 0.04)</w:t>
      </w:r>
      <w:r w:rsidRPr="007842CF">
        <w:t xml:space="preserve"> </w:t>
      </w:r>
      <w:r w:rsidRPr="007842CF">
        <w:br/>
      </w:r>
      <w:r w:rsidRPr="007842CF">
        <w:rPr>
          <w:rStyle w:val="VerbatimChar"/>
        </w:rPr>
        <w:t xml:space="preserve">  p0[2,2] ~ dnorm(65, 0.04)</w:t>
      </w:r>
      <w:r w:rsidRPr="007842CF">
        <w:t xml:space="preserve"> </w:t>
      </w:r>
      <w:r w:rsidRPr="007842CF">
        <w:br/>
      </w:r>
      <w:r w:rsidRPr="007842CF">
        <w:rPr>
          <w:rStyle w:val="VerbatimChar"/>
        </w:rPr>
        <w:t xml:space="preserve">  p1 ~ dnorm(0, 4)</w:t>
      </w:r>
      <w:r w:rsidRPr="007842CF">
        <w:t xml:space="preserve">         # change in primary length over season</w:t>
      </w:r>
      <w:r w:rsidRPr="007842CF">
        <w:br/>
      </w:r>
      <w:r w:rsidRPr="007842CF">
        <w:rPr>
          <w:rStyle w:val="VerbatimChar"/>
        </w:rPr>
        <w:t xml:space="preserve">  p2 ~ dnorm(0, 4)</w:t>
      </w:r>
      <w:r w:rsidRPr="007842CF">
        <w:t xml:space="preserve">         # change of primary length over years</w:t>
      </w:r>
      <w:r w:rsidRPr="007842CF">
        <w:br/>
      </w:r>
      <w:r w:rsidRPr="007842CF">
        <w:br/>
      </w:r>
      <w:r w:rsidRPr="007842CF">
        <w:rPr>
          <w:rStyle w:val="VerbatimChar"/>
        </w:rPr>
        <w:t xml:space="preserve">  # Intercept and temporal trends for weight</w:t>
      </w:r>
      <w:r w:rsidRPr="007842CF">
        <w:br/>
      </w:r>
      <w:r w:rsidRPr="007842CF">
        <w:rPr>
          <w:rStyle w:val="VerbatimChar"/>
        </w:rPr>
        <w:t xml:space="preserve">  # - w0[1,1]: intercept for 1st yr females</w:t>
      </w:r>
      <w:r w:rsidRPr="007842CF">
        <w:br/>
      </w:r>
      <w:r w:rsidRPr="007842CF">
        <w:rPr>
          <w:rStyle w:val="VerbatimChar"/>
        </w:rPr>
        <w:t xml:space="preserve">  # - w0[2,1]: intercept for 1st yr males</w:t>
      </w:r>
      <w:r w:rsidRPr="007842CF">
        <w:br/>
      </w:r>
      <w:r w:rsidRPr="007842CF">
        <w:rPr>
          <w:rStyle w:val="VerbatimChar"/>
        </w:rPr>
        <w:t xml:space="preserve">  # - w0[1,2]: intercept for adult females</w:t>
      </w:r>
      <w:r w:rsidRPr="007842CF">
        <w:br/>
      </w:r>
      <w:r w:rsidRPr="007842CF">
        <w:rPr>
          <w:rStyle w:val="VerbatimChar"/>
        </w:rPr>
        <w:t xml:space="preserve">  # - w0[2,2]: intercept for adult males </w:t>
      </w:r>
      <w:r w:rsidRPr="007842CF">
        <w:br/>
      </w:r>
      <w:r w:rsidRPr="007842CF">
        <w:rPr>
          <w:rStyle w:val="VerbatimChar"/>
        </w:rPr>
        <w:t xml:space="preserve">  w0[1,1] ~ dnorm(16, 0.04)</w:t>
      </w:r>
      <w:r w:rsidRPr="007842CF">
        <w:t xml:space="preserve"> </w:t>
      </w:r>
      <w:r w:rsidRPr="007842CF">
        <w:br/>
      </w:r>
      <w:r w:rsidRPr="007842CF">
        <w:rPr>
          <w:rStyle w:val="VerbatimChar"/>
        </w:rPr>
        <w:t xml:space="preserve">  w0[1,2] ~ dnorm(16, 0.04)</w:t>
      </w:r>
      <w:r w:rsidRPr="007842CF">
        <w:t xml:space="preserve"> </w:t>
      </w:r>
      <w:r w:rsidRPr="007842CF">
        <w:br/>
      </w:r>
      <w:r w:rsidRPr="007842CF">
        <w:rPr>
          <w:rStyle w:val="VerbatimChar"/>
        </w:rPr>
        <w:t xml:space="preserve">  w0[2,1] ~ dnorm(16, 0.04)</w:t>
      </w:r>
      <w:r w:rsidRPr="007842CF">
        <w:t xml:space="preserve"> </w:t>
      </w:r>
      <w:r w:rsidRPr="007842CF">
        <w:br/>
      </w:r>
      <w:r w:rsidRPr="007842CF">
        <w:rPr>
          <w:rStyle w:val="VerbatimChar"/>
        </w:rPr>
        <w:t xml:space="preserve">  w0[2,2] ~ dnorm(16, 0.04)</w:t>
      </w:r>
      <w:r w:rsidRPr="007842CF">
        <w:t xml:space="preserve"> </w:t>
      </w:r>
      <w:r w:rsidRPr="007842CF">
        <w:br/>
      </w:r>
      <w:r w:rsidRPr="007842CF">
        <w:rPr>
          <w:rStyle w:val="VerbatimChar"/>
        </w:rPr>
        <w:t xml:space="preserve">  w1 ~ dnorm(0, 4)</w:t>
      </w:r>
      <w:r w:rsidRPr="007842CF">
        <w:t xml:space="preserve">         # change in body weight over season</w:t>
      </w:r>
      <w:r w:rsidRPr="007842CF">
        <w:br/>
      </w:r>
      <w:r w:rsidRPr="007842CF">
        <w:rPr>
          <w:rStyle w:val="VerbatimChar"/>
        </w:rPr>
        <w:t xml:space="preserve">  w2 ~ dnorm(0, 4)</w:t>
      </w:r>
      <w:r w:rsidRPr="007842CF">
        <w:t xml:space="preserve">         # change in body weight over years</w:t>
      </w:r>
      <w:r w:rsidRPr="007842CF">
        <w:br/>
      </w:r>
      <w:r w:rsidRPr="007842CF">
        <w:br/>
      </w:r>
      <w:r w:rsidRPr="007842CF">
        <w:rPr>
          <w:rStyle w:val="VerbatimChar"/>
        </w:rPr>
        <w:t xml:space="preserve">  # Average (mu) and covariance matrix (Sigma) of multinormal distribution </w:t>
      </w:r>
      <w:r w:rsidRPr="007842CF">
        <w:br/>
      </w:r>
      <w:r w:rsidRPr="007842CF">
        <w:rPr>
          <w:rStyle w:val="VerbatimChar"/>
        </w:rPr>
        <w:t xml:space="preserve">  for(t in 1:Nyear) {</w:t>
      </w:r>
      <w:r w:rsidRPr="007842CF">
        <w:br/>
      </w:r>
      <w:r w:rsidRPr="007842CF">
        <w:rPr>
          <w:rStyle w:val="VerbatimChar"/>
        </w:rPr>
        <w:t xml:space="preserve">    for(d in 1:Ndays) {</w:t>
      </w:r>
      <w:r w:rsidRPr="007842CF">
        <w:br/>
      </w:r>
      <w:r w:rsidRPr="007842CF">
        <w:rPr>
          <w:rStyle w:val="VerbatimChar"/>
        </w:rPr>
        <w:t xml:space="preserve">      # Primary length</w:t>
      </w:r>
      <w:r w:rsidRPr="007842CF">
        <w:br/>
      </w:r>
      <w:r w:rsidRPr="007842CF">
        <w:rPr>
          <w:rStyle w:val="VerbatimChar"/>
        </w:rPr>
        <w:lastRenderedPageBreak/>
        <w:t xml:space="preserve">      mu[t,d,1,1,1] &lt;- p0[1,1] + p1*d + p2*t</w:t>
      </w:r>
      <w:r w:rsidRPr="007842CF">
        <w:br/>
      </w:r>
      <w:r w:rsidRPr="007842CF">
        <w:rPr>
          <w:rStyle w:val="VerbatimChar"/>
        </w:rPr>
        <w:t xml:space="preserve">      mu[t,d,1,2,1] &lt;- p0[2,1] + p1*d + p2*t</w:t>
      </w:r>
      <w:r w:rsidRPr="007842CF">
        <w:br/>
      </w:r>
      <w:r w:rsidRPr="007842CF">
        <w:rPr>
          <w:rStyle w:val="VerbatimChar"/>
        </w:rPr>
        <w:t xml:space="preserve">      mu[t,d,1,1,2] &lt;- p0[1,2] + p1*d + p2*t</w:t>
      </w:r>
      <w:r w:rsidRPr="007842CF">
        <w:br/>
      </w:r>
      <w:r w:rsidRPr="007842CF">
        <w:rPr>
          <w:rStyle w:val="VerbatimChar"/>
        </w:rPr>
        <w:t xml:space="preserve">      mu[t,d,1,2,2] &lt;- p0[2,2] + p1*d + p2*t</w:t>
      </w:r>
      <w:r w:rsidRPr="007842CF">
        <w:br/>
      </w:r>
      <w:r w:rsidRPr="007842CF">
        <w:rPr>
          <w:rStyle w:val="VerbatimChar"/>
        </w:rPr>
        <w:t xml:space="preserve">      # Body weight</w:t>
      </w:r>
      <w:r w:rsidRPr="007842CF">
        <w:br/>
      </w:r>
      <w:r w:rsidRPr="007842CF">
        <w:rPr>
          <w:rStyle w:val="VerbatimChar"/>
        </w:rPr>
        <w:t xml:space="preserve">      mu[t,d,2,1,1] &lt;- w0[1,1] + w1*d + w2*t</w:t>
      </w:r>
      <w:r w:rsidRPr="007842CF">
        <w:br/>
      </w:r>
      <w:r w:rsidRPr="007842CF">
        <w:rPr>
          <w:rStyle w:val="VerbatimChar"/>
        </w:rPr>
        <w:t xml:space="preserve">      mu[t,d,2,2,1] &lt;- w0[2,1] + w1*d + w2*t</w:t>
      </w:r>
      <w:r w:rsidRPr="007842CF">
        <w:t xml:space="preserve"> </w:t>
      </w:r>
      <w:r w:rsidRPr="007842CF">
        <w:br/>
      </w:r>
      <w:r w:rsidRPr="007842CF">
        <w:rPr>
          <w:rStyle w:val="VerbatimChar"/>
        </w:rPr>
        <w:t xml:space="preserve">      mu[t,d,2,1,2] &lt;- w0[1,2] + w1*d + w2*t</w:t>
      </w:r>
      <w:r w:rsidRPr="007842CF">
        <w:br/>
      </w:r>
      <w:r w:rsidRPr="007842CF">
        <w:rPr>
          <w:rStyle w:val="VerbatimChar"/>
        </w:rPr>
        <w:t xml:space="preserve">      mu[t,d,2,2,2] &lt;- w0[2,2] + w1*d + w2*t</w:t>
      </w:r>
      <w:r w:rsidRPr="007842CF">
        <w:br/>
      </w:r>
      <w:r w:rsidRPr="007842CF">
        <w:rPr>
          <w:rStyle w:val="VerbatimChar"/>
        </w:rPr>
        <w:t xml:space="preserve">    }</w:t>
      </w:r>
      <w:r w:rsidRPr="007842CF">
        <w:br/>
      </w:r>
      <w:r w:rsidRPr="007842CF">
        <w:rPr>
          <w:rStyle w:val="VerbatimChar"/>
        </w:rPr>
        <w:t xml:space="preserve">  }</w:t>
      </w:r>
      <w:r w:rsidRPr="007842CF">
        <w:br/>
      </w:r>
      <w:r w:rsidRPr="007842CF">
        <w:rPr>
          <w:rStyle w:val="VerbatimChar"/>
        </w:rPr>
        <w:t xml:space="preserve">  tau[1:2,1:2] ~  dwish(S3[,],3)</w:t>
      </w:r>
      <w:r w:rsidRPr="007842CF">
        <w:br/>
      </w:r>
      <w:r w:rsidRPr="007842CF">
        <w:rPr>
          <w:rStyle w:val="VerbatimChar"/>
        </w:rPr>
        <w:t xml:space="preserve">  Sigma[1:2,1:2] &lt;- inverse(tau[,])</w:t>
      </w:r>
      <w:r w:rsidRPr="007842CF">
        <w:br/>
      </w:r>
      <w:r w:rsidRPr="007842CF">
        <w:rPr>
          <w:rStyle w:val="VerbatimChar"/>
        </w:rPr>
        <w:t xml:space="preserve">  </w:t>
      </w:r>
      <w:r w:rsidRPr="007842CF">
        <w:br/>
      </w:r>
      <w:r w:rsidRPr="007842CF">
        <w:rPr>
          <w:rStyle w:val="VerbatimChar"/>
        </w:rPr>
        <w:t xml:space="preserve">  # Intercept and temporal (within yr: a1; between yr: a2) trend for Age</w:t>
      </w:r>
      <w:r w:rsidRPr="007842CF">
        <w:br/>
      </w:r>
      <w:r w:rsidRPr="007842CF">
        <w:rPr>
          <w:rStyle w:val="VerbatimChar"/>
        </w:rPr>
        <w:t xml:space="preserve">  a0 ~ dnorm(0, 0.4)</w:t>
      </w:r>
      <w:r w:rsidRPr="007842CF">
        <w:br/>
      </w:r>
      <w:r w:rsidRPr="007842CF">
        <w:rPr>
          <w:rStyle w:val="VerbatimChar"/>
        </w:rPr>
        <w:t xml:space="preserve">  a1 ~ dnorm(0, 1)</w:t>
      </w:r>
      <w:r w:rsidRPr="007842CF">
        <w:br/>
      </w:r>
      <w:r w:rsidRPr="007842CF">
        <w:rPr>
          <w:rStyle w:val="VerbatimChar"/>
        </w:rPr>
        <w:t xml:space="preserve">  a2 ~ dnorm(0, 1)</w:t>
      </w:r>
      <w:r w:rsidRPr="007842CF">
        <w:br/>
      </w:r>
      <w:r w:rsidRPr="007842CF">
        <w:rPr>
          <w:rStyle w:val="VerbatimChar"/>
        </w:rPr>
        <w:t xml:space="preserve">  </w:t>
      </w:r>
      <w:r w:rsidRPr="007842CF">
        <w:br/>
      </w:r>
      <w:r w:rsidRPr="007842CF">
        <w:rPr>
          <w:rStyle w:val="VerbatimChar"/>
        </w:rPr>
        <w:t xml:space="preserve">  # Intercept and temporal (within yr: s1; between yr: s2) trend for Sex</w:t>
      </w:r>
      <w:r w:rsidRPr="007842CF">
        <w:br/>
      </w:r>
      <w:r w:rsidRPr="007842CF">
        <w:rPr>
          <w:rStyle w:val="VerbatimChar"/>
        </w:rPr>
        <w:t xml:space="preserve">  s0 ~ dnorm(0, 0.4)</w:t>
      </w:r>
      <w:r w:rsidRPr="007842CF">
        <w:br/>
      </w:r>
      <w:r w:rsidRPr="007842CF">
        <w:rPr>
          <w:rStyle w:val="VerbatimChar"/>
        </w:rPr>
        <w:t xml:space="preserve">  s1 ~ dnorm(0, 1)</w:t>
      </w:r>
      <w:r w:rsidRPr="007842CF">
        <w:br/>
      </w:r>
      <w:r w:rsidRPr="007842CF">
        <w:rPr>
          <w:rStyle w:val="VerbatimChar"/>
        </w:rPr>
        <w:t xml:space="preserve">  s2 ~ dnorm(0, 1)</w:t>
      </w:r>
      <w:r w:rsidRPr="007842CF">
        <w:br/>
      </w:r>
      <w:r w:rsidRPr="007842CF">
        <w:rPr>
          <w:rStyle w:val="VerbatimChar"/>
        </w:rPr>
        <w:t xml:space="preserve">  </w:t>
      </w:r>
      <w:r w:rsidRPr="007842CF">
        <w:br/>
      </w:r>
      <w:r w:rsidRPr="007842CF">
        <w:rPr>
          <w:rStyle w:val="VerbatimChar"/>
        </w:rPr>
        <w:t xml:space="preserve">  </w:t>
      </w:r>
      <w:r w:rsidRPr="007842CF">
        <w:br/>
      </w:r>
      <w:r w:rsidRPr="007842CF">
        <w:rPr>
          <w:rStyle w:val="VerbatimChar"/>
        </w:rPr>
        <w:t xml:space="preserve">  ## LIKELIHOOD</w:t>
      </w:r>
      <w:r w:rsidRPr="007842CF">
        <w:br/>
      </w:r>
      <w:r w:rsidRPr="007842CF">
        <w:rPr>
          <w:rStyle w:val="VerbatimChar"/>
        </w:rPr>
        <w:t xml:space="preserve">  for (i in 1:N) {</w:t>
      </w:r>
      <w:r w:rsidRPr="007842CF">
        <w:br/>
      </w:r>
      <w:r w:rsidRPr="007842CF">
        <w:rPr>
          <w:rStyle w:val="VerbatimChar"/>
        </w:rPr>
        <w:t xml:space="preserve">    Trait[i, 1:2] ~ dmnorm(mu[year[i], day[i], , Sex[i]+1, Age[i]+1], tau[ , ])</w:t>
      </w:r>
      <w:r w:rsidRPr="007842CF">
        <w:br/>
      </w:r>
      <w:r w:rsidRPr="007842CF">
        <w:rPr>
          <w:rStyle w:val="VerbatimChar"/>
        </w:rPr>
        <w:t xml:space="preserve">    Sex[i] ~ dbern(pi_s[i])</w:t>
      </w:r>
      <w:r w:rsidRPr="007842CF">
        <w:br/>
      </w:r>
      <w:r w:rsidRPr="007842CF">
        <w:rPr>
          <w:rStyle w:val="VerbatimChar"/>
        </w:rPr>
        <w:t xml:space="preserve">    logit(pi_s[i]) &lt;- s0 + s1 * Julian[i] + s2 * year[i]   </w:t>
      </w:r>
      <w:r w:rsidRPr="007842CF">
        <w:br/>
      </w:r>
      <w:r w:rsidRPr="007842CF">
        <w:rPr>
          <w:rStyle w:val="VerbatimChar"/>
        </w:rPr>
        <w:t xml:space="preserve">    Age[i] ~ dbern(pi_a[i])</w:t>
      </w:r>
      <w:r w:rsidRPr="007842CF">
        <w:br/>
      </w:r>
      <w:r w:rsidRPr="007842CF">
        <w:rPr>
          <w:rStyle w:val="VerbatimChar"/>
        </w:rPr>
        <w:t xml:space="preserve">    logit(pi_a[i]) &lt;- a0 + a1 * Julian[i] + a2 * year[i]   </w:t>
      </w:r>
      <w:r w:rsidRPr="007842CF">
        <w:br/>
      </w:r>
      <w:r w:rsidRPr="007842CF">
        <w:rPr>
          <w:rStyle w:val="VerbatimChar"/>
        </w:rPr>
        <w:t xml:space="preserve">  }</w:t>
      </w:r>
      <w:r w:rsidRPr="007842CF">
        <w:br/>
      </w:r>
      <w:r w:rsidRPr="007842CF">
        <w:rPr>
          <w:rStyle w:val="VerbatimChar"/>
        </w:rPr>
        <w:t xml:space="preserve">  </w:t>
      </w:r>
      <w:r w:rsidRPr="007842CF">
        <w:br/>
      </w:r>
      <w:r w:rsidRPr="007842CF">
        <w:rPr>
          <w:rStyle w:val="VerbatimChar"/>
        </w:rPr>
        <w:t>}</w:t>
      </w:r>
    </w:p>
    <w:p w14:paraId="3A892239" w14:textId="77777777" w:rsidR="00502193" w:rsidRPr="007842CF" w:rsidRDefault="00502193">
      <w:pPr>
        <w:rPr>
          <w:lang w:val="en-GB"/>
        </w:rPr>
      </w:pPr>
    </w:p>
    <w:p w14:paraId="39F2AEE3" w14:textId="77777777" w:rsidR="00502193" w:rsidRPr="007842CF" w:rsidRDefault="00502193" w:rsidP="0018537B">
      <w:pPr>
        <w:pStyle w:val="berschrift11"/>
        <w:rPr>
          <w:lang w:val="en-GB"/>
        </w:rPr>
      </w:pPr>
      <w:r w:rsidRPr="007842CF">
        <w:rPr>
          <w:lang w:val="en-GB"/>
        </w:rPr>
        <w:t>Parameter Estimation Using MCMC Methods</w:t>
      </w:r>
    </w:p>
    <w:p w14:paraId="2E2C0D90" w14:textId="77777777" w:rsidR="00502193" w:rsidRPr="007842CF" w:rsidRDefault="00502193">
      <w:pPr>
        <w:rPr>
          <w:lang w:val="en-GB"/>
        </w:rPr>
      </w:pPr>
      <w:r w:rsidRPr="007842CF">
        <w:rPr>
          <w:lang w:val="en-GB"/>
        </w:rPr>
        <w:t xml:space="preserve">We now have simulated data and the description of the model to analyse these data. Thus, we are ready to run the MCMC analyses which were conducted using JAGS 3.3.0 </w:t>
      </w:r>
      <w:r w:rsidRPr="007842CF">
        <w:rPr>
          <w:noProof/>
          <w:lang w:val="en-GB"/>
        </w:rPr>
        <w:t>(Plummer 2003)</w:t>
      </w:r>
      <w:r w:rsidRPr="007842CF">
        <w:rPr>
          <w:lang w:val="en-GB"/>
        </w:rPr>
        <w:t xml:space="preserve"> and were executed in R using the R add-on library rjags. We run two parallel chains with 4000 iterations each, discarding the first 2000 values and thinning the remainder by using every second value. We used the means of the simulated values of the posterior distributions as point estimates of the parameters and the 2.5% and 97.5% quantiles as estimates of the credible intervals. The following code </w:t>
      </w:r>
      <w:r w:rsidRPr="007842CF">
        <w:rPr>
          <w:lang w:val="en-GB"/>
        </w:rPr>
        <w:lastRenderedPageBreak/>
        <w:t>sections describe the different steps needed to run the model. First we need to prepare the data to be used in JAGS.</w:t>
      </w:r>
    </w:p>
    <w:p w14:paraId="6B1111A5" w14:textId="77777777" w:rsidR="00502193" w:rsidRPr="007842CF" w:rsidRDefault="00502193">
      <w:pPr>
        <w:pStyle w:val="SourceCode"/>
      </w:pPr>
      <w:r w:rsidRPr="007842CF">
        <w:rPr>
          <w:rStyle w:val="VerbatimChar"/>
        </w:rPr>
        <w:t>jagsdat &lt;- list(</w:t>
      </w:r>
      <w:r w:rsidRPr="007842CF">
        <w:br/>
      </w:r>
      <w:r w:rsidRPr="007842CF">
        <w:rPr>
          <w:rStyle w:val="VerbatimChar"/>
        </w:rPr>
        <w:t xml:space="preserve">  N = as.integer(nrow(dat)),</w:t>
      </w:r>
      <w:r w:rsidRPr="007842CF">
        <w:br/>
      </w:r>
      <w:r w:rsidRPr="007842CF">
        <w:rPr>
          <w:rStyle w:val="VerbatimChar"/>
        </w:rPr>
        <w:t xml:space="preserve">  Nyear = max(dat$Year) - min(dat$Year) + 1,</w:t>
      </w:r>
      <w:r w:rsidRPr="007842CF">
        <w:br/>
      </w:r>
      <w:r w:rsidRPr="007842CF">
        <w:rPr>
          <w:rStyle w:val="VerbatimChar"/>
        </w:rPr>
        <w:t xml:space="preserve">  year = dat$Year - (min(dat$Year)-1),</w:t>
      </w:r>
      <w:r w:rsidRPr="007842CF">
        <w:br/>
      </w:r>
      <w:r w:rsidRPr="007842CF">
        <w:rPr>
          <w:rStyle w:val="VerbatimChar"/>
        </w:rPr>
        <w:t xml:space="preserve">  Julian = dat$Julian,</w:t>
      </w:r>
      <w:r w:rsidRPr="007842CF">
        <w:br/>
      </w:r>
      <w:r w:rsidRPr="007842CF">
        <w:rPr>
          <w:rStyle w:val="VerbatimChar"/>
        </w:rPr>
        <w:t xml:space="preserve">  day = dat$Day,</w:t>
      </w:r>
      <w:r w:rsidRPr="007842CF">
        <w:br/>
      </w:r>
      <w:r w:rsidRPr="007842CF">
        <w:rPr>
          <w:rStyle w:val="VerbatimChar"/>
        </w:rPr>
        <w:t xml:space="preserve">  Ndays = max(dat$Day),</w:t>
      </w:r>
      <w:r w:rsidRPr="007842CF">
        <w:br/>
      </w:r>
      <w:r w:rsidRPr="007842CF">
        <w:rPr>
          <w:rStyle w:val="VerbatimChar"/>
        </w:rPr>
        <w:t xml:space="preserve">  Trait = dat[, c("Wing", "Weight")],</w:t>
      </w:r>
      <w:r w:rsidRPr="007842CF">
        <w:br/>
      </w:r>
      <w:r w:rsidRPr="007842CF">
        <w:rPr>
          <w:rStyle w:val="VerbatimChar"/>
        </w:rPr>
        <w:t xml:space="preserve">  </w:t>
      </w:r>
      <w:r w:rsidRPr="007842CF">
        <w:br/>
      </w:r>
      <w:r w:rsidRPr="007842CF">
        <w:rPr>
          <w:rStyle w:val="VerbatimChar"/>
        </w:rPr>
        <w:t xml:space="preserve">  Age = dat$Age,</w:t>
      </w:r>
      <w:r w:rsidRPr="007842CF">
        <w:br/>
      </w:r>
      <w:r w:rsidRPr="007842CF">
        <w:rPr>
          <w:rStyle w:val="VerbatimChar"/>
        </w:rPr>
        <w:t xml:space="preserve">  Sex = dat$Sex,</w:t>
      </w:r>
      <w:r w:rsidRPr="007842CF">
        <w:br/>
      </w:r>
      <w:r w:rsidRPr="007842CF">
        <w:rPr>
          <w:rStyle w:val="VerbatimChar"/>
        </w:rPr>
        <w:t xml:space="preserve">  S3 =  matrix(c(1,0,0,1),nrow=2)/10000</w:t>
      </w:r>
      <w:r w:rsidRPr="007842CF">
        <w:br/>
      </w:r>
      <w:r w:rsidRPr="007842CF">
        <w:rPr>
          <w:rStyle w:val="VerbatimChar"/>
        </w:rPr>
        <w:t>)</w:t>
      </w:r>
    </w:p>
    <w:p w14:paraId="08DED9F6" w14:textId="77777777" w:rsidR="00502193" w:rsidRPr="007842CF" w:rsidRDefault="00502193">
      <w:pPr>
        <w:rPr>
          <w:lang w:val="en-GB"/>
        </w:rPr>
      </w:pPr>
      <w:r w:rsidRPr="007842CF">
        <w:rPr>
          <w:lang w:val="en-GB"/>
        </w:rPr>
        <w:t xml:space="preserve">Then we also need to prepare sensible initial values. In the following the function that we used to generate initial values is given. </w:t>
      </w:r>
    </w:p>
    <w:p w14:paraId="685C5EF3" w14:textId="77777777" w:rsidR="00502193" w:rsidRPr="007842CF" w:rsidRDefault="00502193" w:rsidP="007F0846">
      <w:pPr>
        <w:pStyle w:val="SourceCode"/>
        <w:rPr>
          <w:shd w:val="clear" w:color="auto" w:fill="E0E0E0"/>
        </w:rPr>
      </w:pPr>
      <w:r w:rsidRPr="007842CF">
        <w:rPr>
          <w:rStyle w:val="VerbatimChar"/>
        </w:rPr>
        <w:t>inits &lt;- function() {</w:t>
      </w:r>
      <w:r w:rsidRPr="007842CF">
        <w:br/>
        <w:t xml:space="preserve">  # Give initial values for missing age or sex</w:t>
      </w:r>
      <w:r w:rsidRPr="007842CF">
        <w:br/>
      </w:r>
      <w:r w:rsidRPr="007842CF">
        <w:rPr>
          <w:rStyle w:val="VerbatimChar"/>
        </w:rPr>
        <w:t xml:space="preserve">  tage &lt;- dat$Age</w:t>
      </w:r>
      <w:r w:rsidRPr="007842CF">
        <w:br/>
      </w:r>
      <w:r w:rsidRPr="007842CF">
        <w:rPr>
          <w:rStyle w:val="VerbatimChar"/>
        </w:rPr>
        <w:t xml:space="preserve">  tage[is.na(dat$Age)] &lt;- 0</w:t>
      </w:r>
      <w:r w:rsidRPr="007842CF">
        <w:br/>
      </w:r>
      <w:r w:rsidRPr="007842CF">
        <w:rPr>
          <w:rStyle w:val="VerbatimChar"/>
        </w:rPr>
        <w:t xml:space="preserve">  tage[!is.na(dat$Age)] &lt;- NA</w:t>
      </w:r>
      <w:r w:rsidRPr="007842CF">
        <w:br/>
      </w:r>
      <w:r w:rsidRPr="007842CF">
        <w:rPr>
          <w:rStyle w:val="VerbatimChar"/>
        </w:rPr>
        <w:t xml:space="preserve">  tsex &lt;- dat$Sex</w:t>
      </w:r>
      <w:r w:rsidRPr="007842CF">
        <w:br/>
      </w:r>
      <w:r w:rsidRPr="007842CF">
        <w:rPr>
          <w:rStyle w:val="VerbatimChar"/>
        </w:rPr>
        <w:t xml:space="preserve">  tsex[is.na(dat$Sex)] &lt;- 0</w:t>
      </w:r>
      <w:r w:rsidRPr="007842CF">
        <w:br/>
      </w:r>
      <w:r w:rsidRPr="007842CF">
        <w:rPr>
          <w:rStyle w:val="VerbatimChar"/>
        </w:rPr>
        <w:t xml:space="preserve">  tsex[!is.na(dat$Sex)] &lt;- NA</w:t>
      </w:r>
      <w:r w:rsidRPr="007842CF">
        <w:br/>
      </w:r>
      <w:r w:rsidRPr="007842CF">
        <w:br/>
        <w:t xml:space="preserve">  # Return a list containing all the initial values</w:t>
      </w:r>
      <w:r w:rsidRPr="007842CF">
        <w:br/>
      </w:r>
      <w:r w:rsidRPr="007842CF">
        <w:rPr>
          <w:rStyle w:val="VerbatimChar"/>
        </w:rPr>
        <w:t xml:space="preserve">  list(</w:t>
      </w:r>
      <w:r w:rsidRPr="007842CF">
        <w:br/>
      </w:r>
      <w:r w:rsidRPr="007842CF">
        <w:rPr>
          <w:rStyle w:val="VerbatimChar"/>
        </w:rPr>
        <w:t xml:space="preserve">    Age = tage,</w:t>
      </w:r>
      <w:r w:rsidRPr="007842CF">
        <w:t xml:space="preserve"> </w:t>
      </w:r>
      <w:r w:rsidRPr="007842CF">
        <w:br/>
      </w:r>
      <w:r w:rsidRPr="007842CF">
        <w:rPr>
          <w:rStyle w:val="VerbatimChar"/>
        </w:rPr>
        <w:t xml:space="preserve">    Sex = tsex,</w:t>
      </w:r>
      <w:r w:rsidRPr="007842CF">
        <w:t xml:space="preserve"> </w:t>
      </w:r>
      <w:r w:rsidRPr="007842CF">
        <w:br/>
      </w:r>
      <w:r w:rsidRPr="007842CF">
        <w:rPr>
          <w:rStyle w:val="VerbatimChar"/>
        </w:rPr>
        <w:t xml:space="preserve">    w0 = matrix(rnorm(4, 16, 2), nrow = 2),</w:t>
      </w:r>
      <w:r w:rsidRPr="007842CF">
        <w:t xml:space="preserve"> </w:t>
      </w:r>
      <w:r w:rsidRPr="007842CF">
        <w:br/>
      </w:r>
      <w:r w:rsidRPr="007842CF">
        <w:rPr>
          <w:rStyle w:val="VerbatimChar"/>
        </w:rPr>
        <w:t xml:space="preserve">    w1 = rnorm(1, 0, 0.5),</w:t>
      </w:r>
      <w:r w:rsidRPr="007842CF">
        <w:t xml:space="preserve"> </w:t>
      </w:r>
      <w:r w:rsidRPr="007842CF">
        <w:br/>
      </w:r>
      <w:r w:rsidRPr="007842CF">
        <w:rPr>
          <w:rStyle w:val="VerbatimChar"/>
        </w:rPr>
        <w:t xml:space="preserve">    w2 = rnorm(1, 0, 0.5),</w:t>
      </w:r>
      <w:r w:rsidRPr="007842CF">
        <w:t xml:space="preserve"> </w:t>
      </w:r>
      <w:r w:rsidRPr="007842CF">
        <w:br/>
      </w:r>
      <w:r w:rsidRPr="007842CF">
        <w:rPr>
          <w:rStyle w:val="VerbatimChar"/>
        </w:rPr>
        <w:t xml:space="preserve">    p0 = matrix(rnorm(4, 65, 2), nrow = 2),</w:t>
      </w:r>
      <w:r w:rsidRPr="007842CF">
        <w:t xml:space="preserve"> </w:t>
      </w:r>
      <w:r w:rsidRPr="007842CF">
        <w:br/>
      </w:r>
      <w:r w:rsidRPr="007842CF">
        <w:rPr>
          <w:rStyle w:val="VerbatimChar"/>
        </w:rPr>
        <w:t xml:space="preserve">    p1 = rnorm(1, 0, 0.5),</w:t>
      </w:r>
      <w:r w:rsidRPr="007842CF">
        <w:t xml:space="preserve"> </w:t>
      </w:r>
      <w:r w:rsidRPr="007842CF">
        <w:br/>
      </w:r>
      <w:r w:rsidRPr="007842CF">
        <w:rPr>
          <w:rStyle w:val="VerbatimChar"/>
        </w:rPr>
        <w:t xml:space="preserve">    p2 = rnorm(1, 0, 0.5),</w:t>
      </w:r>
      <w:r w:rsidRPr="007842CF">
        <w:t xml:space="preserve"> </w:t>
      </w:r>
      <w:r w:rsidRPr="007842CF">
        <w:br/>
      </w:r>
      <w:r w:rsidRPr="007842CF">
        <w:rPr>
          <w:rStyle w:val="VerbatimChar"/>
        </w:rPr>
        <w:t xml:space="preserve">    tau = rwish(3,matrix(c(.02,0,0,.04),nrow=2)),</w:t>
      </w:r>
      <w:r w:rsidRPr="007842CF">
        <w:t xml:space="preserve"> </w:t>
      </w:r>
      <w:r w:rsidRPr="007842CF">
        <w:br/>
      </w:r>
      <w:r w:rsidRPr="007842CF">
        <w:br/>
      </w:r>
      <w:r w:rsidRPr="007842CF">
        <w:rPr>
          <w:rStyle w:val="VerbatimChar"/>
        </w:rPr>
        <w:t xml:space="preserve">    a0 = rnorm(1, 0, 0.2),</w:t>
      </w:r>
      <w:r w:rsidRPr="007842CF">
        <w:t xml:space="preserve"> </w:t>
      </w:r>
      <w:r w:rsidRPr="007842CF">
        <w:br/>
      </w:r>
      <w:r w:rsidRPr="007842CF">
        <w:rPr>
          <w:rStyle w:val="VerbatimChar"/>
        </w:rPr>
        <w:t xml:space="preserve">    a1 = rnorm(1, 0, 0.2),</w:t>
      </w:r>
      <w:r w:rsidRPr="007842CF">
        <w:t xml:space="preserve"> </w:t>
      </w:r>
      <w:r w:rsidRPr="007842CF">
        <w:br/>
      </w:r>
      <w:r w:rsidRPr="007842CF">
        <w:rPr>
          <w:rStyle w:val="VerbatimChar"/>
        </w:rPr>
        <w:t xml:space="preserve">    a2 = rnorm(1, 0, 0.2),</w:t>
      </w:r>
      <w:r w:rsidRPr="007842CF">
        <w:t xml:space="preserve"> </w:t>
      </w:r>
      <w:r w:rsidRPr="007842CF">
        <w:br/>
      </w:r>
      <w:r w:rsidRPr="007842CF">
        <w:rPr>
          <w:rStyle w:val="VerbatimChar"/>
        </w:rPr>
        <w:t xml:space="preserve">    s0 = rnorm(1, 0, 0.2),</w:t>
      </w:r>
      <w:r w:rsidRPr="007842CF">
        <w:t xml:space="preserve"> </w:t>
      </w:r>
      <w:r w:rsidRPr="007842CF">
        <w:br/>
      </w:r>
      <w:r w:rsidRPr="007842CF">
        <w:rPr>
          <w:rStyle w:val="VerbatimChar"/>
        </w:rPr>
        <w:t xml:space="preserve">    s1 = rnorm(1, 0, 0.2),</w:t>
      </w:r>
      <w:r w:rsidRPr="007842CF">
        <w:t xml:space="preserve"> </w:t>
      </w:r>
      <w:r w:rsidRPr="007842CF">
        <w:br/>
      </w:r>
      <w:r w:rsidRPr="007842CF">
        <w:rPr>
          <w:rStyle w:val="VerbatimChar"/>
        </w:rPr>
        <w:t xml:space="preserve">    s2 = rnorm(1, 0, 0.2)</w:t>
      </w:r>
      <w:r w:rsidRPr="007842CF">
        <w:t xml:space="preserve"> </w:t>
      </w:r>
      <w:r w:rsidRPr="007842CF">
        <w:br/>
      </w:r>
      <w:r w:rsidRPr="007842CF">
        <w:rPr>
          <w:rStyle w:val="VerbatimChar"/>
        </w:rPr>
        <w:t xml:space="preserve">  )</w:t>
      </w:r>
      <w:r w:rsidRPr="007842CF">
        <w:t xml:space="preserve"> </w:t>
      </w:r>
      <w:r w:rsidRPr="007842CF">
        <w:br/>
      </w:r>
      <w:r w:rsidRPr="007842CF">
        <w:rPr>
          <w:rStyle w:val="VerbatimChar"/>
        </w:rPr>
        <w:t>}</w:t>
      </w:r>
    </w:p>
    <w:p w14:paraId="3AB36D0A" w14:textId="77777777" w:rsidR="00502193" w:rsidRPr="007842CF" w:rsidRDefault="00502193" w:rsidP="009E7803">
      <w:pPr>
        <w:rPr>
          <w:lang w:val="en-GB"/>
        </w:rPr>
      </w:pPr>
      <w:r w:rsidRPr="007842CF">
        <w:rPr>
          <w:lang w:val="en-GB"/>
        </w:rPr>
        <w:t>We also need to define the MCMC settings.</w:t>
      </w:r>
    </w:p>
    <w:p w14:paraId="106AED88" w14:textId="77777777" w:rsidR="00502193" w:rsidRPr="007842CF" w:rsidRDefault="00502193" w:rsidP="009E7803">
      <w:pPr>
        <w:pStyle w:val="SourceCode"/>
      </w:pPr>
      <w:r w:rsidRPr="007842CF">
        <w:rPr>
          <w:rStyle w:val="VerbatimChar"/>
        </w:rPr>
        <w:lastRenderedPageBreak/>
        <w:t>t.n.thin &lt;-      2</w:t>
      </w:r>
      <w:r w:rsidRPr="007842CF">
        <w:br/>
      </w:r>
      <w:r w:rsidRPr="007842CF">
        <w:rPr>
          <w:rStyle w:val="VerbatimChar"/>
        </w:rPr>
        <w:t>t.n.chains &lt;-    2</w:t>
      </w:r>
      <w:r w:rsidRPr="007842CF">
        <w:br/>
      </w:r>
      <w:r w:rsidRPr="007842CF">
        <w:rPr>
          <w:rStyle w:val="VerbatimChar"/>
        </w:rPr>
        <w:t>t.n.burnin &lt;- 2000</w:t>
      </w:r>
      <w:r w:rsidRPr="007842CF">
        <w:br/>
      </w:r>
      <w:r w:rsidRPr="007842CF">
        <w:rPr>
          <w:rStyle w:val="VerbatimChar"/>
        </w:rPr>
        <w:t>t.n.iter &lt;-   2000</w:t>
      </w:r>
    </w:p>
    <w:p w14:paraId="71272629" w14:textId="50CB8F90" w:rsidR="00502193" w:rsidRPr="007842CF" w:rsidRDefault="00502193" w:rsidP="009E7803">
      <w:pPr>
        <w:rPr>
          <w:lang w:val="en-GB"/>
        </w:rPr>
      </w:pPr>
      <w:r w:rsidRPr="007842CF">
        <w:rPr>
          <w:lang w:val="en-GB"/>
        </w:rPr>
        <w:t>Finally</w:t>
      </w:r>
      <w:r w:rsidR="00CF0976" w:rsidRPr="007842CF">
        <w:rPr>
          <w:lang w:val="en-GB"/>
        </w:rPr>
        <w:t>, we define for which parameters</w:t>
      </w:r>
      <w:r w:rsidRPr="007842CF">
        <w:rPr>
          <w:lang w:val="en-GB"/>
        </w:rPr>
        <w:t xml:space="preserve"> we aim to get simulated values from the posterior distribution and we can run the model.</w:t>
      </w:r>
    </w:p>
    <w:p w14:paraId="05EFF619" w14:textId="77777777" w:rsidR="00502193" w:rsidRPr="007842CF" w:rsidRDefault="00502193">
      <w:pPr>
        <w:pStyle w:val="SourceCode"/>
        <w:rPr>
          <w:shd w:val="clear" w:color="auto" w:fill="E0E0E0"/>
        </w:rPr>
      </w:pPr>
      <w:r w:rsidRPr="007842CF">
        <w:rPr>
          <w:rStyle w:val="VerbatimChar"/>
        </w:rPr>
        <w:t xml:space="preserve">param &lt;- c("w0", "w1", "w2", "p0", "p1", "p2", "Sigma", </w:t>
      </w:r>
      <w:bookmarkStart w:id="18" w:name="_GoBack"/>
      <w:bookmarkEnd w:id="18"/>
      <w:r w:rsidRPr="007842CF">
        <w:rPr>
          <w:rStyle w:val="VerbatimChar"/>
        </w:rPr>
        <w:t>"a0", "a1", "a2", "s0", "s1", "s2")</w:t>
      </w:r>
      <w:r w:rsidRPr="007842CF">
        <w:br/>
      </w:r>
      <w:r w:rsidRPr="007842CF">
        <w:rPr>
          <w:rStyle w:val="VerbatimChar"/>
        </w:rPr>
        <w:t>jagres &lt;- jags.model("mod.R", data = jagsdat,</w:t>
      </w:r>
      <w:r w:rsidRPr="007842CF">
        <w:br/>
      </w:r>
      <w:r w:rsidRPr="007842CF">
        <w:rPr>
          <w:rStyle w:val="VerbatimChar"/>
        </w:rPr>
        <w:t xml:space="preserve">  n.chains = t.n.chains, inits = inits, n.adapt = t.n.burnin)</w:t>
      </w:r>
    </w:p>
    <w:p w14:paraId="61C0D2A7" w14:textId="77777777" w:rsidR="00502193" w:rsidRPr="007842CF" w:rsidRDefault="00502193">
      <w:pPr>
        <w:rPr>
          <w:lang w:val="en-GB"/>
        </w:rPr>
      </w:pPr>
      <w:bookmarkStart w:id="19" w:name="evaluate-posterior"/>
      <w:bookmarkEnd w:id="19"/>
    </w:p>
    <w:p w14:paraId="3D5E4C00" w14:textId="77777777" w:rsidR="00502193" w:rsidRPr="007842CF" w:rsidRDefault="00502193">
      <w:pPr>
        <w:pStyle w:val="berschrift11"/>
        <w:rPr>
          <w:lang w:val="en-GB"/>
        </w:rPr>
      </w:pPr>
      <w:bookmarkStart w:id="20" w:name="references"/>
      <w:bookmarkEnd w:id="20"/>
      <w:r w:rsidRPr="007842CF">
        <w:rPr>
          <w:lang w:val="en-GB"/>
        </w:rPr>
        <w:t>References</w:t>
      </w:r>
    </w:p>
    <w:p w14:paraId="65967516" w14:textId="77777777" w:rsidR="00502193" w:rsidRPr="007842CF" w:rsidRDefault="00502193" w:rsidP="00810FB4">
      <w:pPr>
        <w:pStyle w:val="EndNoteBibliography"/>
        <w:ind w:left="720" w:hanging="720"/>
        <w:rPr>
          <w:noProof/>
        </w:rPr>
      </w:pPr>
      <w:bookmarkStart w:id="21" w:name="_ENREF_1"/>
      <w:r w:rsidRPr="007842CF">
        <w:rPr>
          <w:noProof/>
        </w:rPr>
        <w:t>Brooks, S. P. 2003. Bayesian computation: a statistical revolution. Philosophical Transactions of the Royal Society of London Series a-Mathematical Physical and Engineering Sciences 361:2681-2697.</w:t>
      </w:r>
      <w:bookmarkEnd w:id="21"/>
    </w:p>
    <w:p w14:paraId="5816CC12" w14:textId="77777777" w:rsidR="00502193" w:rsidRPr="007842CF" w:rsidRDefault="00502193" w:rsidP="00810FB4">
      <w:pPr>
        <w:pStyle w:val="EndNoteBibliography"/>
        <w:ind w:left="720" w:hanging="720"/>
        <w:rPr>
          <w:noProof/>
        </w:rPr>
      </w:pPr>
      <w:bookmarkStart w:id="22" w:name="_ENREF_2"/>
      <w:r w:rsidRPr="007842CF">
        <w:rPr>
          <w:noProof/>
        </w:rPr>
        <w:t>Link, W. A., E. Cam, J. D. Nichols, and E. G. Cooch. 2002. Of BUGS and birds: Markov chain Monte Carlo for hierarchical modeling in wildlife research. Journal of Wildlife Management 66:277-291.</w:t>
      </w:r>
      <w:bookmarkEnd w:id="22"/>
    </w:p>
    <w:p w14:paraId="7D9FAAC6" w14:textId="77777777" w:rsidR="00502193" w:rsidRPr="007842CF" w:rsidRDefault="00502193" w:rsidP="00810FB4">
      <w:pPr>
        <w:pStyle w:val="EndNoteBibliography"/>
        <w:ind w:left="720" w:hanging="720"/>
        <w:rPr>
          <w:noProof/>
        </w:rPr>
      </w:pPr>
      <w:bookmarkStart w:id="23" w:name="_ENREF_3"/>
      <w:r w:rsidRPr="007842CF">
        <w:rPr>
          <w:noProof/>
        </w:rPr>
        <w:t>Plummer, M. 2003. JAGS: A program for analysis of Bayesian graphical models using Gibbs sampling. 3rd International Workshop on Distributed Statistical Computing.</w:t>
      </w:r>
      <w:bookmarkEnd w:id="23"/>
    </w:p>
    <w:p w14:paraId="71675EC5" w14:textId="77777777" w:rsidR="00502193" w:rsidRPr="007842CF" w:rsidRDefault="00502193">
      <w:pPr>
        <w:pStyle w:val="berschrift11"/>
        <w:rPr>
          <w:lang w:val="en-GB"/>
        </w:rPr>
      </w:pPr>
    </w:p>
    <w:p w14:paraId="25AB9AB0" w14:textId="77777777" w:rsidR="009C2719" w:rsidRPr="007842CF" w:rsidRDefault="009C2719"/>
    <w:sectPr w:rsidR="009C2719" w:rsidRPr="007842CF" w:rsidSect="00810FB4">
      <w:headerReference w:type="even" r:id="rId9"/>
      <w:headerReference w:type="default"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A31B14" w14:textId="77777777" w:rsidR="00CA2611" w:rsidRDefault="00CA2611">
      <w:pPr>
        <w:spacing w:line="240" w:lineRule="auto"/>
      </w:pPr>
      <w:r>
        <w:separator/>
      </w:r>
    </w:p>
  </w:endnote>
  <w:endnote w:type="continuationSeparator" w:id="0">
    <w:p w14:paraId="519E0CCB" w14:textId="77777777" w:rsidR="00CA2611" w:rsidRDefault="00CA26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F1E131" w14:textId="77777777" w:rsidR="00AC3F1E" w:rsidRDefault="00CA2611" w:rsidP="008C3073">
    <w:pPr>
      <w:pStyle w:val="Footer"/>
    </w:pPr>
  </w:p>
  <w:p w14:paraId="3D58F3CF" w14:textId="77777777" w:rsidR="00AC3F1E" w:rsidRDefault="00CA26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2586E2" w14:textId="77777777" w:rsidR="00CA2611" w:rsidRDefault="00CA2611">
      <w:pPr>
        <w:spacing w:line="240" w:lineRule="auto"/>
      </w:pPr>
      <w:r>
        <w:separator/>
      </w:r>
    </w:p>
  </w:footnote>
  <w:footnote w:type="continuationSeparator" w:id="0">
    <w:p w14:paraId="2C48B5D6" w14:textId="77777777" w:rsidR="00CA2611" w:rsidRDefault="00CA261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A86A94" w14:textId="77777777" w:rsidR="00AC3F1E" w:rsidRDefault="00830C98" w:rsidP="008C307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0D9EBD" w14:textId="77777777" w:rsidR="00AC3F1E" w:rsidRDefault="00CA2611" w:rsidP="008C307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42ABBD" w14:textId="77777777" w:rsidR="00AC3F1E" w:rsidRPr="006252D5" w:rsidRDefault="00830C98" w:rsidP="008C3073">
    <w:pPr>
      <w:pStyle w:val="Header"/>
      <w:jc w:val="right"/>
      <w:rPr>
        <w:i/>
      </w:rPr>
    </w:pPr>
    <w:r w:rsidRPr="006252D5">
      <w:rPr>
        <w:i/>
      </w:rPr>
      <w:t xml:space="preserve">page </w:t>
    </w:r>
    <w:r w:rsidRPr="006252D5">
      <w:rPr>
        <w:i/>
      </w:rPr>
      <w:fldChar w:fldCharType="begin"/>
    </w:r>
    <w:r w:rsidRPr="006252D5">
      <w:rPr>
        <w:i/>
      </w:rPr>
      <w:instrText xml:space="preserve"> PAGE </w:instrText>
    </w:r>
    <w:r w:rsidRPr="006252D5">
      <w:rPr>
        <w:i/>
      </w:rPr>
      <w:fldChar w:fldCharType="separate"/>
    </w:r>
    <w:r w:rsidR="007842CF">
      <w:rPr>
        <w:i/>
        <w:noProof/>
      </w:rPr>
      <w:t>3</w:t>
    </w:r>
    <w:r w:rsidRPr="006252D5">
      <w:rPr>
        <w:i/>
        <w:noProof/>
      </w:rPr>
      <w:fldChar w:fldCharType="end"/>
    </w:r>
  </w:p>
  <w:p w14:paraId="6CC35CCE" w14:textId="77777777" w:rsidR="00AC3F1E" w:rsidRDefault="00CA2611" w:rsidP="008C3073">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CCF4EDC"/>
    <w:multiLevelType w:val="multilevel"/>
    <w:tmpl w:val="438A914C"/>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nsid w:val="A4BD91FD"/>
    <w:multiLevelType w:val="multilevel"/>
    <w:tmpl w:val="BC6CF1C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nsid w:val="A81B6954"/>
    <w:multiLevelType w:val="multilevel"/>
    <w:tmpl w:val="139238BE"/>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3">
    <w:nsid w:val="ABB5EE3E"/>
    <w:multiLevelType w:val="multilevel"/>
    <w:tmpl w:val="64800B9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4">
    <w:nsid w:val="B3C17830"/>
    <w:multiLevelType w:val="multilevel"/>
    <w:tmpl w:val="8A2C2266"/>
    <w:lvl w:ilvl="0">
      <w:start w:val="2"/>
      <w:numFmt w:val="decimal"/>
      <w:lvlText w:val="%1."/>
      <w:lvlJc w:val="left"/>
      <w:pPr>
        <w:tabs>
          <w:tab w:val="num" w:pos="0"/>
        </w:tabs>
        <w:ind w:left="480" w:hanging="480"/>
      </w:pPr>
    </w:lvl>
    <w:lvl w:ilvl="1">
      <w:start w:val="2"/>
      <w:numFmt w:val="decimal"/>
      <w:lvlText w:val="%2."/>
      <w:lvlJc w:val="left"/>
      <w:pPr>
        <w:tabs>
          <w:tab w:val="num" w:pos="720"/>
        </w:tabs>
        <w:ind w:left="1200" w:hanging="480"/>
      </w:pPr>
    </w:lvl>
    <w:lvl w:ilvl="2">
      <w:start w:val="2"/>
      <w:numFmt w:val="decimal"/>
      <w:lvlText w:val="%3."/>
      <w:lvlJc w:val="left"/>
      <w:pPr>
        <w:tabs>
          <w:tab w:val="num" w:pos="1440"/>
        </w:tabs>
        <w:ind w:left="1920" w:hanging="480"/>
      </w:pPr>
    </w:lvl>
    <w:lvl w:ilvl="3">
      <w:start w:val="2"/>
      <w:numFmt w:val="decimal"/>
      <w:lvlText w:val="%4."/>
      <w:lvlJc w:val="left"/>
      <w:pPr>
        <w:tabs>
          <w:tab w:val="num" w:pos="2160"/>
        </w:tabs>
        <w:ind w:left="2640" w:hanging="480"/>
      </w:pPr>
    </w:lvl>
    <w:lvl w:ilvl="4">
      <w:start w:val="2"/>
      <w:numFmt w:val="decimal"/>
      <w:lvlText w:val="%5."/>
      <w:lvlJc w:val="left"/>
      <w:pPr>
        <w:tabs>
          <w:tab w:val="num" w:pos="2880"/>
        </w:tabs>
        <w:ind w:left="3360" w:hanging="480"/>
      </w:pPr>
    </w:lvl>
    <w:lvl w:ilvl="5">
      <w:start w:val="2"/>
      <w:numFmt w:val="decimal"/>
      <w:lvlText w:val="%6."/>
      <w:lvlJc w:val="left"/>
      <w:pPr>
        <w:tabs>
          <w:tab w:val="num" w:pos="3600"/>
        </w:tabs>
        <w:ind w:left="4080" w:hanging="480"/>
      </w:pPr>
    </w:lvl>
    <w:lvl w:ilvl="6">
      <w:start w:val="2"/>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5">
    <w:nsid w:val="C7E48AE3"/>
    <w:multiLevelType w:val="multilevel"/>
    <w:tmpl w:val="CF4E6F2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6">
    <w:nsid w:val="DB4B7DF5"/>
    <w:multiLevelType w:val="multilevel"/>
    <w:tmpl w:val="4498E9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7">
    <w:nsid w:val="E17F69BA"/>
    <w:multiLevelType w:val="multilevel"/>
    <w:tmpl w:val="C85875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8">
    <w:nsid w:val="E63762F0"/>
    <w:multiLevelType w:val="multilevel"/>
    <w:tmpl w:val="608E90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9">
    <w:nsid w:val="EB72047A"/>
    <w:multiLevelType w:val="multilevel"/>
    <w:tmpl w:val="F5F41E0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0">
    <w:nsid w:val="FFFFFF1D"/>
    <w:multiLevelType w:val="multilevel"/>
    <w:tmpl w:val="221630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1">
    <w:nsid w:val="FFFFFF7C"/>
    <w:multiLevelType w:val="singleLevel"/>
    <w:tmpl w:val="3E0A70FC"/>
    <w:lvl w:ilvl="0">
      <w:start w:val="1"/>
      <w:numFmt w:val="decimal"/>
      <w:lvlText w:val="%1."/>
      <w:lvlJc w:val="left"/>
      <w:pPr>
        <w:tabs>
          <w:tab w:val="num" w:pos="1492"/>
        </w:tabs>
        <w:ind w:left="1492" w:hanging="360"/>
      </w:pPr>
    </w:lvl>
  </w:abstractNum>
  <w:abstractNum w:abstractNumId="12">
    <w:nsid w:val="FFFFFF7D"/>
    <w:multiLevelType w:val="singleLevel"/>
    <w:tmpl w:val="E7CC037E"/>
    <w:lvl w:ilvl="0">
      <w:start w:val="1"/>
      <w:numFmt w:val="decimal"/>
      <w:lvlText w:val="%1."/>
      <w:lvlJc w:val="left"/>
      <w:pPr>
        <w:tabs>
          <w:tab w:val="num" w:pos="1209"/>
        </w:tabs>
        <w:ind w:left="1209" w:hanging="360"/>
      </w:pPr>
    </w:lvl>
  </w:abstractNum>
  <w:abstractNum w:abstractNumId="13">
    <w:nsid w:val="FFFFFF7E"/>
    <w:multiLevelType w:val="singleLevel"/>
    <w:tmpl w:val="7B18B06E"/>
    <w:lvl w:ilvl="0">
      <w:start w:val="1"/>
      <w:numFmt w:val="decimal"/>
      <w:lvlText w:val="%1."/>
      <w:lvlJc w:val="left"/>
      <w:pPr>
        <w:tabs>
          <w:tab w:val="num" w:pos="926"/>
        </w:tabs>
        <w:ind w:left="926" w:hanging="360"/>
      </w:pPr>
    </w:lvl>
  </w:abstractNum>
  <w:abstractNum w:abstractNumId="14">
    <w:nsid w:val="FFFFFF7F"/>
    <w:multiLevelType w:val="singleLevel"/>
    <w:tmpl w:val="4AF4E512"/>
    <w:lvl w:ilvl="0">
      <w:start w:val="1"/>
      <w:numFmt w:val="decimal"/>
      <w:lvlText w:val="%1."/>
      <w:lvlJc w:val="left"/>
      <w:pPr>
        <w:tabs>
          <w:tab w:val="num" w:pos="643"/>
        </w:tabs>
        <w:ind w:left="643" w:hanging="360"/>
      </w:pPr>
    </w:lvl>
  </w:abstractNum>
  <w:abstractNum w:abstractNumId="15">
    <w:nsid w:val="FFFFFF80"/>
    <w:multiLevelType w:val="singleLevel"/>
    <w:tmpl w:val="F1F4C732"/>
    <w:lvl w:ilvl="0">
      <w:start w:val="1"/>
      <w:numFmt w:val="bullet"/>
      <w:lvlText w:val=""/>
      <w:lvlJc w:val="left"/>
      <w:pPr>
        <w:tabs>
          <w:tab w:val="num" w:pos="1492"/>
        </w:tabs>
        <w:ind w:left="1492" w:hanging="360"/>
      </w:pPr>
      <w:rPr>
        <w:rFonts w:ascii="Symbol" w:hAnsi="Symbol" w:hint="default"/>
      </w:rPr>
    </w:lvl>
  </w:abstractNum>
  <w:abstractNum w:abstractNumId="16">
    <w:nsid w:val="FFFFFF81"/>
    <w:multiLevelType w:val="singleLevel"/>
    <w:tmpl w:val="BE5081F4"/>
    <w:lvl w:ilvl="0">
      <w:start w:val="1"/>
      <w:numFmt w:val="bullet"/>
      <w:lvlText w:val=""/>
      <w:lvlJc w:val="left"/>
      <w:pPr>
        <w:tabs>
          <w:tab w:val="num" w:pos="1209"/>
        </w:tabs>
        <w:ind w:left="1209" w:hanging="360"/>
      </w:pPr>
      <w:rPr>
        <w:rFonts w:ascii="Symbol" w:hAnsi="Symbol" w:hint="default"/>
      </w:rPr>
    </w:lvl>
  </w:abstractNum>
  <w:abstractNum w:abstractNumId="17">
    <w:nsid w:val="FFFFFF82"/>
    <w:multiLevelType w:val="singleLevel"/>
    <w:tmpl w:val="7E3AE0E8"/>
    <w:lvl w:ilvl="0">
      <w:start w:val="1"/>
      <w:numFmt w:val="bullet"/>
      <w:lvlText w:val=""/>
      <w:lvlJc w:val="left"/>
      <w:pPr>
        <w:tabs>
          <w:tab w:val="num" w:pos="926"/>
        </w:tabs>
        <w:ind w:left="926" w:hanging="360"/>
      </w:pPr>
      <w:rPr>
        <w:rFonts w:ascii="Symbol" w:hAnsi="Symbol" w:hint="default"/>
      </w:rPr>
    </w:lvl>
  </w:abstractNum>
  <w:abstractNum w:abstractNumId="18">
    <w:nsid w:val="FFFFFF83"/>
    <w:multiLevelType w:val="singleLevel"/>
    <w:tmpl w:val="6C5A3FA8"/>
    <w:lvl w:ilvl="0">
      <w:start w:val="1"/>
      <w:numFmt w:val="bullet"/>
      <w:lvlText w:val=""/>
      <w:lvlJc w:val="left"/>
      <w:pPr>
        <w:tabs>
          <w:tab w:val="num" w:pos="643"/>
        </w:tabs>
        <w:ind w:left="643" w:hanging="360"/>
      </w:pPr>
      <w:rPr>
        <w:rFonts w:ascii="Symbol" w:hAnsi="Symbol" w:hint="default"/>
      </w:rPr>
    </w:lvl>
  </w:abstractNum>
  <w:abstractNum w:abstractNumId="19">
    <w:nsid w:val="FFFFFF88"/>
    <w:multiLevelType w:val="singleLevel"/>
    <w:tmpl w:val="6E9E1AAA"/>
    <w:lvl w:ilvl="0">
      <w:start w:val="1"/>
      <w:numFmt w:val="decimal"/>
      <w:lvlText w:val="%1."/>
      <w:lvlJc w:val="left"/>
      <w:pPr>
        <w:tabs>
          <w:tab w:val="num" w:pos="360"/>
        </w:tabs>
        <w:ind w:left="360" w:hanging="360"/>
      </w:pPr>
    </w:lvl>
  </w:abstractNum>
  <w:abstractNum w:abstractNumId="20">
    <w:nsid w:val="FFFFFF89"/>
    <w:multiLevelType w:val="singleLevel"/>
    <w:tmpl w:val="C230349A"/>
    <w:lvl w:ilvl="0">
      <w:start w:val="1"/>
      <w:numFmt w:val="bullet"/>
      <w:lvlText w:val=""/>
      <w:lvlJc w:val="left"/>
      <w:pPr>
        <w:tabs>
          <w:tab w:val="num" w:pos="360"/>
        </w:tabs>
        <w:ind w:left="360" w:hanging="360"/>
      </w:pPr>
      <w:rPr>
        <w:rFonts w:ascii="Symbol" w:hAnsi="Symbol" w:hint="default"/>
      </w:rPr>
    </w:lvl>
  </w:abstractNum>
  <w:abstractNum w:abstractNumId="21">
    <w:nsid w:val="2ABC6C01"/>
    <w:multiLevelType w:val="multilevel"/>
    <w:tmpl w:val="A74E06C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2">
    <w:nsid w:val="32269C44"/>
    <w:multiLevelType w:val="multilevel"/>
    <w:tmpl w:val="2DDA48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3">
    <w:nsid w:val="3AB5C159"/>
    <w:multiLevelType w:val="multilevel"/>
    <w:tmpl w:val="62B6652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4">
    <w:nsid w:val="4332ADF3"/>
    <w:multiLevelType w:val="multilevel"/>
    <w:tmpl w:val="33BC0B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7"/>
  </w:num>
  <w:num w:numId="2">
    <w:abstractNumId w:val="22"/>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5"/>
  </w:num>
  <w:num w:numId="5">
    <w:abstractNumId w:val="20"/>
  </w:num>
  <w:num w:numId="6">
    <w:abstractNumId w:val="18"/>
  </w:num>
  <w:num w:numId="7">
    <w:abstractNumId w:val="17"/>
  </w:num>
  <w:num w:numId="8">
    <w:abstractNumId w:val="16"/>
  </w:num>
  <w:num w:numId="9">
    <w:abstractNumId w:val="15"/>
  </w:num>
  <w:num w:numId="10">
    <w:abstractNumId w:val="19"/>
  </w:num>
  <w:num w:numId="11">
    <w:abstractNumId w:val="14"/>
  </w:num>
  <w:num w:numId="12">
    <w:abstractNumId w:val="13"/>
  </w:num>
  <w:num w:numId="13">
    <w:abstractNumId w:val="12"/>
  </w:num>
  <w:num w:numId="14">
    <w:abstractNumId w:val="11"/>
  </w:num>
  <w:num w:numId="15">
    <w:abstractNumId w:val="10"/>
  </w:num>
  <w:num w:numId="16">
    <w:abstractNumId w:val="8"/>
  </w:num>
  <w:num w:numId="1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8">
    <w:abstractNumId w:val="23"/>
  </w:num>
  <w:num w:numId="19">
    <w:abstractNumId w:val="6"/>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1">
    <w:abstractNumId w:val="3"/>
  </w:num>
  <w:num w:numId="22">
    <w:abstractNumId w:val="24"/>
  </w:num>
  <w:num w:numId="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4">
    <w:abstractNumId w:val="4"/>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25">
    <w:abstractNumId w:val="2"/>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02193"/>
    <w:rsid w:val="000202FB"/>
    <w:rsid w:val="00046C6D"/>
    <w:rsid w:val="00090918"/>
    <w:rsid w:val="000969F9"/>
    <w:rsid w:val="000D636B"/>
    <w:rsid w:val="000F3F7D"/>
    <w:rsid w:val="00100C74"/>
    <w:rsid w:val="00105360"/>
    <w:rsid w:val="00117FCF"/>
    <w:rsid w:val="0014472D"/>
    <w:rsid w:val="0015215F"/>
    <w:rsid w:val="001628E9"/>
    <w:rsid w:val="00214882"/>
    <w:rsid w:val="0023762A"/>
    <w:rsid w:val="00250A2B"/>
    <w:rsid w:val="00256504"/>
    <w:rsid w:val="002834A1"/>
    <w:rsid w:val="00285B8A"/>
    <w:rsid w:val="002C5927"/>
    <w:rsid w:val="002D6687"/>
    <w:rsid w:val="002E21EC"/>
    <w:rsid w:val="00306051"/>
    <w:rsid w:val="00322EAB"/>
    <w:rsid w:val="00333224"/>
    <w:rsid w:val="0039270B"/>
    <w:rsid w:val="00396177"/>
    <w:rsid w:val="003E4CA4"/>
    <w:rsid w:val="003F51B5"/>
    <w:rsid w:val="00401EF6"/>
    <w:rsid w:val="004306FA"/>
    <w:rsid w:val="00461743"/>
    <w:rsid w:val="00482C29"/>
    <w:rsid w:val="004A55A4"/>
    <w:rsid w:val="004C2F3A"/>
    <w:rsid w:val="004D63D0"/>
    <w:rsid w:val="00502193"/>
    <w:rsid w:val="00587F0C"/>
    <w:rsid w:val="00596F9E"/>
    <w:rsid w:val="005D549A"/>
    <w:rsid w:val="005F251F"/>
    <w:rsid w:val="006026EB"/>
    <w:rsid w:val="00682044"/>
    <w:rsid w:val="0068349D"/>
    <w:rsid w:val="00692CD6"/>
    <w:rsid w:val="006A7E44"/>
    <w:rsid w:val="006B597C"/>
    <w:rsid w:val="00726438"/>
    <w:rsid w:val="007277D1"/>
    <w:rsid w:val="0073567F"/>
    <w:rsid w:val="007842CF"/>
    <w:rsid w:val="007D0209"/>
    <w:rsid w:val="007F1177"/>
    <w:rsid w:val="007F58AA"/>
    <w:rsid w:val="007F5D1D"/>
    <w:rsid w:val="00830C98"/>
    <w:rsid w:val="00845A2C"/>
    <w:rsid w:val="00852BCE"/>
    <w:rsid w:val="00864636"/>
    <w:rsid w:val="00882DB8"/>
    <w:rsid w:val="008D3582"/>
    <w:rsid w:val="008F18FB"/>
    <w:rsid w:val="00904F35"/>
    <w:rsid w:val="00912F5C"/>
    <w:rsid w:val="009268B8"/>
    <w:rsid w:val="009440A8"/>
    <w:rsid w:val="0094720A"/>
    <w:rsid w:val="00955E0A"/>
    <w:rsid w:val="00965A76"/>
    <w:rsid w:val="009668AA"/>
    <w:rsid w:val="00972BD7"/>
    <w:rsid w:val="0097743C"/>
    <w:rsid w:val="009C2719"/>
    <w:rsid w:val="009C6F7B"/>
    <w:rsid w:val="009E08CD"/>
    <w:rsid w:val="009E7B6E"/>
    <w:rsid w:val="009F3DDF"/>
    <w:rsid w:val="00A83972"/>
    <w:rsid w:val="00B13EA1"/>
    <w:rsid w:val="00B572A7"/>
    <w:rsid w:val="00BA70BC"/>
    <w:rsid w:val="00BE73E6"/>
    <w:rsid w:val="00BF7371"/>
    <w:rsid w:val="00C03805"/>
    <w:rsid w:val="00C1251D"/>
    <w:rsid w:val="00C91A34"/>
    <w:rsid w:val="00C94515"/>
    <w:rsid w:val="00CA2611"/>
    <w:rsid w:val="00CB2B9D"/>
    <w:rsid w:val="00CB453C"/>
    <w:rsid w:val="00CF0976"/>
    <w:rsid w:val="00CF3691"/>
    <w:rsid w:val="00D1094A"/>
    <w:rsid w:val="00D40E2B"/>
    <w:rsid w:val="00D47CD8"/>
    <w:rsid w:val="00D546C6"/>
    <w:rsid w:val="00D84177"/>
    <w:rsid w:val="00D86167"/>
    <w:rsid w:val="00D93BE3"/>
    <w:rsid w:val="00DD3A5F"/>
    <w:rsid w:val="00E21344"/>
    <w:rsid w:val="00E321FB"/>
    <w:rsid w:val="00E7179F"/>
    <w:rsid w:val="00E90367"/>
    <w:rsid w:val="00EA03BA"/>
    <w:rsid w:val="00ED1BCD"/>
    <w:rsid w:val="00F32A96"/>
    <w:rsid w:val="00F670C0"/>
    <w:rsid w:val="00FB2891"/>
    <w:rsid w:val="00FC1F05"/>
    <w:rsid w:val="00FF36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D2B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193"/>
    <w:pPr>
      <w:spacing w:line="36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502193"/>
    <w:pPr>
      <w:spacing w:before="36" w:after="36"/>
    </w:pPr>
    <w:rPr>
      <w:sz w:val="20"/>
    </w:rPr>
  </w:style>
  <w:style w:type="paragraph" w:styleId="Subtitle">
    <w:name w:val="Subtitle"/>
    <w:basedOn w:val="Normal"/>
    <w:next w:val="Normal"/>
    <w:link w:val="SubtitleChar"/>
    <w:qFormat/>
    <w:rsid w:val="00502193"/>
    <w:pPr>
      <w:keepNext/>
      <w:keepLines/>
      <w:spacing w:before="240" w:after="240"/>
      <w:jc w:val="center"/>
    </w:pPr>
    <w:rPr>
      <w:rFonts w:eastAsiaTheme="majorEastAsia" w:cstheme="majorBidi"/>
      <w:b/>
      <w:bCs/>
      <w:sz w:val="30"/>
      <w:szCs w:val="30"/>
    </w:rPr>
  </w:style>
  <w:style w:type="character" w:customStyle="1" w:styleId="SubtitleChar">
    <w:name w:val="Subtitle Char"/>
    <w:basedOn w:val="DefaultParagraphFont"/>
    <w:link w:val="Subtitle"/>
    <w:rsid w:val="00502193"/>
    <w:rPr>
      <w:rFonts w:ascii="Arial" w:eastAsiaTheme="majorEastAsia" w:hAnsi="Arial" w:cstheme="majorBidi"/>
      <w:b/>
      <w:bCs/>
      <w:sz w:val="30"/>
      <w:szCs w:val="30"/>
      <w:lang w:val="en-US"/>
    </w:rPr>
  </w:style>
  <w:style w:type="paragraph" w:customStyle="1" w:styleId="Author">
    <w:name w:val="Author"/>
    <w:next w:val="Normal"/>
    <w:qFormat/>
    <w:rsid w:val="00502193"/>
    <w:pPr>
      <w:keepNext/>
      <w:keepLines/>
      <w:pBdr>
        <w:bottom w:val="single" w:sz="4" w:space="1" w:color="auto"/>
      </w:pBdr>
      <w:spacing w:after="200"/>
    </w:pPr>
    <w:rPr>
      <w:rFonts w:ascii="Arial" w:hAnsi="Arial"/>
      <w:lang w:val="en-US"/>
    </w:rPr>
  </w:style>
  <w:style w:type="paragraph" w:styleId="Date">
    <w:name w:val="Date"/>
    <w:next w:val="Normal"/>
    <w:link w:val="DateChar"/>
    <w:qFormat/>
    <w:rsid w:val="00502193"/>
    <w:pPr>
      <w:keepNext/>
      <w:keepLines/>
      <w:spacing w:after="200"/>
      <w:jc w:val="center"/>
    </w:pPr>
    <w:rPr>
      <w:lang w:val="en-US"/>
    </w:rPr>
  </w:style>
  <w:style w:type="character" w:customStyle="1" w:styleId="DateChar">
    <w:name w:val="Date Char"/>
    <w:basedOn w:val="DefaultParagraphFont"/>
    <w:link w:val="Date"/>
    <w:rsid w:val="00502193"/>
    <w:rPr>
      <w:lang w:val="en-US"/>
    </w:rPr>
  </w:style>
  <w:style w:type="paragraph" w:customStyle="1" w:styleId="Abstract">
    <w:name w:val="Abstract"/>
    <w:basedOn w:val="Normal"/>
    <w:next w:val="Normal"/>
    <w:qFormat/>
    <w:rsid w:val="00502193"/>
    <w:pPr>
      <w:keepNext/>
      <w:keepLines/>
      <w:spacing w:before="300" w:after="300"/>
    </w:pPr>
    <w:rPr>
      <w:sz w:val="20"/>
      <w:szCs w:val="20"/>
    </w:rPr>
  </w:style>
  <w:style w:type="paragraph" w:styleId="Bibliography">
    <w:name w:val="Bibliography"/>
    <w:basedOn w:val="Normal"/>
    <w:qFormat/>
    <w:rsid w:val="00502193"/>
  </w:style>
  <w:style w:type="paragraph" w:customStyle="1" w:styleId="berschrift11">
    <w:name w:val="Überschrift 11"/>
    <w:basedOn w:val="Normal"/>
    <w:next w:val="Normal"/>
    <w:uiPriority w:val="9"/>
    <w:qFormat/>
    <w:rsid w:val="00502193"/>
    <w:pPr>
      <w:keepNext/>
      <w:keepLines/>
      <w:outlineLvl w:val="0"/>
    </w:pPr>
    <w:rPr>
      <w:rFonts w:eastAsiaTheme="majorEastAsia" w:cstheme="majorBidi"/>
      <w:b/>
      <w:sz w:val="28"/>
      <w:szCs w:val="28"/>
    </w:rPr>
  </w:style>
  <w:style w:type="paragraph" w:customStyle="1" w:styleId="berschrift21">
    <w:name w:val="Überschrift 21"/>
    <w:basedOn w:val="Normal"/>
    <w:next w:val="Normal"/>
    <w:uiPriority w:val="9"/>
    <w:unhideWhenUsed/>
    <w:qFormat/>
    <w:rsid w:val="00502193"/>
    <w:pPr>
      <w:keepNext/>
      <w:keepLines/>
      <w:contextualSpacing/>
      <w:outlineLvl w:val="1"/>
    </w:pPr>
    <w:rPr>
      <w:rFonts w:eastAsiaTheme="majorEastAsia" w:cstheme="majorBidi"/>
      <w:smallCaps/>
      <w:sz w:val="28"/>
      <w:szCs w:val="28"/>
    </w:rPr>
  </w:style>
  <w:style w:type="paragraph" w:customStyle="1" w:styleId="berschrift31">
    <w:name w:val="Überschrift 31"/>
    <w:basedOn w:val="Normal"/>
    <w:next w:val="Normal"/>
    <w:uiPriority w:val="9"/>
    <w:unhideWhenUsed/>
    <w:qFormat/>
    <w:rsid w:val="00502193"/>
    <w:pPr>
      <w:keepNext/>
      <w:keepLines/>
      <w:spacing w:before="200"/>
      <w:outlineLvl w:val="1"/>
    </w:pPr>
    <w:rPr>
      <w:rFonts w:eastAsiaTheme="majorEastAsia" w:cstheme="majorBidi"/>
      <w:b/>
      <w:bCs/>
      <w:szCs w:val="28"/>
    </w:rPr>
  </w:style>
  <w:style w:type="paragraph" w:customStyle="1" w:styleId="berschrift41">
    <w:name w:val="Überschrift 41"/>
    <w:basedOn w:val="Normal"/>
    <w:next w:val="Normal"/>
    <w:uiPriority w:val="9"/>
    <w:unhideWhenUsed/>
    <w:qFormat/>
    <w:rsid w:val="00502193"/>
    <w:pPr>
      <w:keepNext/>
      <w:keepLines/>
      <w:spacing w:before="200"/>
      <w:outlineLvl w:val="1"/>
    </w:pPr>
    <w:rPr>
      <w:rFonts w:asciiTheme="majorHAnsi" w:eastAsiaTheme="majorEastAsia" w:hAnsiTheme="majorHAnsi" w:cstheme="majorBidi"/>
      <w:b/>
      <w:bCs/>
    </w:rPr>
  </w:style>
  <w:style w:type="paragraph" w:customStyle="1" w:styleId="berschrift51">
    <w:name w:val="Überschrift 51"/>
    <w:basedOn w:val="Normal"/>
    <w:next w:val="Normal"/>
    <w:uiPriority w:val="9"/>
    <w:unhideWhenUsed/>
    <w:qFormat/>
    <w:rsid w:val="00502193"/>
    <w:pPr>
      <w:keepNext/>
      <w:keepLines/>
      <w:spacing w:before="200"/>
      <w:outlineLvl w:val="1"/>
    </w:pPr>
    <w:rPr>
      <w:rFonts w:asciiTheme="majorHAnsi" w:eastAsiaTheme="majorEastAsia" w:hAnsiTheme="majorHAnsi" w:cstheme="majorBidi"/>
      <w:i/>
      <w:iCs/>
    </w:rPr>
  </w:style>
  <w:style w:type="paragraph" w:customStyle="1" w:styleId="BlockQuote">
    <w:name w:val="Block Quote"/>
    <w:basedOn w:val="Normal"/>
    <w:next w:val="Normal"/>
    <w:uiPriority w:val="9"/>
    <w:unhideWhenUsed/>
    <w:qFormat/>
    <w:rsid w:val="00502193"/>
    <w:pPr>
      <w:spacing w:before="100" w:after="100"/>
    </w:pPr>
    <w:rPr>
      <w:rFonts w:asciiTheme="majorHAnsi" w:eastAsiaTheme="majorEastAsia" w:hAnsiTheme="majorHAnsi" w:cstheme="majorBidi"/>
      <w:bCs/>
      <w:sz w:val="20"/>
      <w:szCs w:val="20"/>
    </w:rPr>
  </w:style>
  <w:style w:type="paragraph" w:customStyle="1" w:styleId="Funotentext1">
    <w:name w:val="Fußnotentext1"/>
    <w:basedOn w:val="Normal"/>
    <w:uiPriority w:val="9"/>
    <w:unhideWhenUsed/>
    <w:qFormat/>
    <w:rsid w:val="00502193"/>
    <w:rPr>
      <w:sz w:val="16"/>
    </w:rPr>
  </w:style>
  <w:style w:type="paragraph" w:customStyle="1" w:styleId="DefinitionTerm">
    <w:name w:val="Definition Term"/>
    <w:basedOn w:val="Normal"/>
    <w:next w:val="Definition"/>
    <w:rsid w:val="00502193"/>
    <w:pPr>
      <w:keepNext/>
      <w:keepLines/>
    </w:pPr>
    <w:rPr>
      <w:b/>
    </w:rPr>
  </w:style>
  <w:style w:type="paragraph" w:customStyle="1" w:styleId="Definition">
    <w:name w:val="Definition"/>
    <w:basedOn w:val="Normal"/>
    <w:rsid w:val="00502193"/>
  </w:style>
  <w:style w:type="paragraph" w:styleId="BodyText">
    <w:name w:val="Body Text"/>
    <w:basedOn w:val="Normal"/>
    <w:link w:val="BodyTextChar1"/>
    <w:rsid w:val="00502193"/>
    <w:pPr>
      <w:spacing w:after="120"/>
    </w:pPr>
  </w:style>
  <w:style w:type="character" w:customStyle="1" w:styleId="BodyTextChar1">
    <w:name w:val="Body Text Char1"/>
    <w:basedOn w:val="DefaultParagraphFont"/>
    <w:link w:val="BodyText"/>
    <w:rsid w:val="00502193"/>
    <w:rPr>
      <w:rFonts w:ascii="Arial" w:hAnsi="Arial"/>
      <w:lang w:val="en-US"/>
    </w:rPr>
  </w:style>
  <w:style w:type="paragraph" w:customStyle="1" w:styleId="TableCaption">
    <w:name w:val="Table Caption"/>
    <w:basedOn w:val="Normal"/>
    <w:rsid w:val="00502193"/>
    <w:pPr>
      <w:spacing w:after="120"/>
    </w:pPr>
    <w:rPr>
      <w:i/>
    </w:rPr>
  </w:style>
  <w:style w:type="paragraph" w:customStyle="1" w:styleId="ImageCaption">
    <w:name w:val="Image Caption"/>
    <w:basedOn w:val="Normal"/>
    <w:link w:val="BodyTextChar"/>
    <w:rsid w:val="00502193"/>
    <w:pPr>
      <w:spacing w:after="120"/>
    </w:pPr>
    <w:rPr>
      <w:i/>
    </w:rPr>
  </w:style>
  <w:style w:type="character" w:customStyle="1" w:styleId="BodyTextChar">
    <w:name w:val="Body Text Char"/>
    <w:basedOn w:val="DefaultParagraphFont"/>
    <w:link w:val="ImageCaption"/>
    <w:rsid w:val="00502193"/>
    <w:rPr>
      <w:rFonts w:ascii="Arial" w:hAnsi="Arial"/>
      <w:i/>
      <w:lang w:val="en-US"/>
    </w:rPr>
  </w:style>
  <w:style w:type="character" w:customStyle="1" w:styleId="VerbatimChar">
    <w:name w:val="Verbatim Char"/>
    <w:basedOn w:val="BodyTextChar"/>
    <w:link w:val="SourceCode"/>
    <w:rsid w:val="00502193"/>
    <w:rPr>
      <w:rFonts w:ascii="Consolas" w:hAnsi="Consolas"/>
      <w:i/>
      <w:sz w:val="22"/>
      <w:shd w:val="clear" w:color="auto" w:fill="E0E0E0"/>
      <w:lang w:val="en-GB"/>
    </w:rPr>
  </w:style>
  <w:style w:type="character" w:customStyle="1" w:styleId="FootnoteRef">
    <w:name w:val="Footnote Ref"/>
    <w:basedOn w:val="BodyTextChar"/>
    <w:rsid w:val="00502193"/>
    <w:rPr>
      <w:rFonts w:ascii="Arial" w:hAnsi="Arial"/>
      <w:i/>
      <w:vertAlign w:val="superscript"/>
      <w:lang w:val="en-US"/>
    </w:rPr>
  </w:style>
  <w:style w:type="character" w:customStyle="1" w:styleId="Link1">
    <w:name w:val="Link1"/>
    <w:basedOn w:val="BodyTextChar"/>
    <w:rsid w:val="00502193"/>
    <w:rPr>
      <w:rFonts w:ascii="Arial" w:hAnsi="Arial"/>
      <w:i/>
      <w:color w:val="5B9BD5" w:themeColor="accent1"/>
      <w:lang w:val="en-US"/>
    </w:rPr>
  </w:style>
  <w:style w:type="paragraph" w:customStyle="1" w:styleId="SourceCode">
    <w:name w:val="Source Code"/>
    <w:link w:val="VerbatimChar"/>
    <w:rsid w:val="00502193"/>
    <w:pPr>
      <w:shd w:val="clear" w:color="auto" w:fill="E0E0E0"/>
      <w:wordWrap w:val="0"/>
      <w:spacing w:after="200"/>
    </w:pPr>
    <w:rPr>
      <w:rFonts w:ascii="Consolas" w:hAnsi="Consolas"/>
      <w:i/>
      <w:sz w:val="22"/>
      <w:lang w:val="en-GB"/>
    </w:rPr>
  </w:style>
  <w:style w:type="character" w:customStyle="1" w:styleId="KeywordTok">
    <w:name w:val="KeywordTok"/>
    <w:basedOn w:val="VerbatimChar"/>
    <w:rsid w:val="00502193"/>
    <w:rPr>
      <w:rFonts w:ascii="Consolas" w:hAnsi="Consolas"/>
      <w:b/>
      <w:i/>
      <w:color w:val="204A87"/>
      <w:sz w:val="22"/>
      <w:shd w:val="clear" w:color="auto" w:fill="F8F8F8"/>
      <w:lang w:val="en-GB"/>
    </w:rPr>
  </w:style>
  <w:style w:type="character" w:customStyle="1" w:styleId="DataTypeTok">
    <w:name w:val="DataTypeTok"/>
    <w:basedOn w:val="VerbatimChar"/>
    <w:rsid w:val="00502193"/>
    <w:rPr>
      <w:rFonts w:ascii="Consolas" w:hAnsi="Consolas"/>
      <w:i/>
      <w:color w:val="204A87"/>
      <w:sz w:val="22"/>
      <w:shd w:val="clear" w:color="auto" w:fill="F8F8F8"/>
      <w:lang w:val="en-GB"/>
    </w:rPr>
  </w:style>
  <w:style w:type="character" w:customStyle="1" w:styleId="DecValTok">
    <w:name w:val="DecValTok"/>
    <w:basedOn w:val="VerbatimChar"/>
    <w:rsid w:val="00502193"/>
    <w:rPr>
      <w:rFonts w:ascii="Consolas" w:hAnsi="Consolas"/>
      <w:i/>
      <w:color w:val="0000CF"/>
      <w:sz w:val="22"/>
      <w:shd w:val="clear" w:color="auto" w:fill="F8F8F8"/>
      <w:lang w:val="en-GB"/>
    </w:rPr>
  </w:style>
  <w:style w:type="character" w:customStyle="1" w:styleId="BaseNTok">
    <w:name w:val="BaseNTok"/>
    <w:basedOn w:val="VerbatimChar"/>
    <w:rsid w:val="00502193"/>
    <w:rPr>
      <w:rFonts w:ascii="Consolas" w:hAnsi="Consolas"/>
      <w:i/>
      <w:color w:val="0000CF"/>
      <w:sz w:val="22"/>
      <w:shd w:val="clear" w:color="auto" w:fill="F8F8F8"/>
      <w:lang w:val="en-GB"/>
    </w:rPr>
  </w:style>
  <w:style w:type="character" w:customStyle="1" w:styleId="FloatTok">
    <w:name w:val="FloatTok"/>
    <w:basedOn w:val="VerbatimChar"/>
    <w:rsid w:val="00502193"/>
    <w:rPr>
      <w:rFonts w:ascii="Consolas" w:hAnsi="Consolas"/>
      <w:i/>
      <w:color w:val="0000CF"/>
      <w:sz w:val="22"/>
      <w:shd w:val="clear" w:color="auto" w:fill="F8F8F8"/>
      <w:lang w:val="en-GB"/>
    </w:rPr>
  </w:style>
  <w:style w:type="character" w:customStyle="1" w:styleId="CharTok">
    <w:name w:val="CharTok"/>
    <w:basedOn w:val="VerbatimChar"/>
    <w:rsid w:val="00502193"/>
    <w:rPr>
      <w:rFonts w:ascii="Consolas" w:hAnsi="Consolas"/>
      <w:i/>
      <w:color w:val="4E9A06"/>
      <w:sz w:val="22"/>
      <w:shd w:val="clear" w:color="auto" w:fill="F8F8F8"/>
      <w:lang w:val="en-GB"/>
    </w:rPr>
  </w:style>
  <w:style w:type="character" w:customStyle="1" w:styleId="StringTok">
    <w:name w:val="StringTok"/>
    <w:basedOn w:val="VerbatimChar"/>
    <w:rsid w:val="00502193"/>
    <w:rPr>
      <w:rFonts w:ascii="Consolas" w:hAnsi="Consolas"/>
      <w:i/>
      <w:color w:val="4E9A06"/>
      <w:sz w:val="22"/>
      <w:shd w:val="clear" w:color="auto" w:fill="F8F8F8"/>
      <w:lang w:val="en-GB"/>
    </w:rPr>
  </w:style>
  <w:style w:type="character" w:customStyle="1" w:styleId="CommentTok">
    <w:name w:val="CommentTok"/>
    <w:basedOn w:val="VerbatimChar"/>
    <w:rsid w:val="00502193"/>
    <w:rPr>
      <w:rFonts w:ascii="Courier New" w:hAnsi="Courier New"/>
      <w:i w:val="0"/>
      <w:color w:val="8F5902"/>
      <w:sz w:val="22"/>
      <w:shd w:val="clear" w:color="auto" w:fill="F8F8F8"/>
      <w:lang w:val="en-GB"/>
    </w:rPr>
  </w:style>
  <w:style w:type="character" w:customStyle="1" w:styleId="OtherTok">
    <w:name w:val="OtherTok"/>
    <w:basedOn w:val="VerbatimChar"/>
    <w:rsid w:val="00502193"/>
    <w:rPr>
      <w:rFonts w:ascii="Consolas" w:hAnsi="Consolas"/>
      <w:i/>
      <w:color w:val="8F5902"/>
      <w:sz w:val="22"/>
      <w:shd w:val="clear" w:color="auto" w:fill="F8F8F8"/>
      <w:lang w:val="en-GB"/>
    </w:rPr>
  </w:style>
  <w:style w:type="character" w:customStyle="1" w:styleId="AlertTok">
    <w:name w:val="AlertTok"/>
    <w:basedOn w:val="VerbatimChar"/>
    <w:rsid w:val="00502193"/>
    <w:rPr>
      <w:rFonts w:ascii="Consolas" w:hAnsi="Consolas"/>
      <w:i/>
      <w:color w:val="EF2929"/>
      <w:sz w:val="22"/>
      <w:shd w:val="clear" w:color="auto" w:fill="F8F8F8"/>
      <w:lang w:val="en-GB"/>
    </w:rPr>
  </w:style>
  <w:style w:type="character" w:customStyle="1" w:styleId="FunctionTok">
    <w:name w:val="FunctionTok"/>
    <w:basedOn w:val="VerbatimChar"/>
    <w:rsid w:val="00502193"/>
    <w:rPr>
      <w:rFonts w:ascii="Consolas" w:hAnsi="Consolas"/>
      <w:i/>
      <w:color w:val="000000"/>
      <w:sz w:val="22"/>
      <w:shd w:val="clear" w:color="auto" w:fill="F8F8F8"/>
      <w:lang w:val="en-GB"/>
    </w:rPr>
  </w:style>
  <w:style w:type="character" w:customStyle="1" w:styleId="RegionMarkerTok">
    <w:name w:val="RegionMarkerTok"/>
    <w:basedOn w:val="VerbatimChar"/>
    <w:rsid w:val="00502193"/>
    <w:rPr>
      <w:rFonts w:ascii="Consolas" w:hAnsi="Consolas"/>
      <w:i/>
      <w:sz w:val="22"/>
      <w:shd w:val="clear" w:color="auto" w:fill="F8F8F8"/>
      <w:lang w:val="en-GB"/>
    </w:rPr>
  </w:style>
  <w:style w:type="character" w:customStyle="1" w:styleId="ErrorTok">
    <w:name w:val="ErrorTok"/>
    <w:basedOn w:val="VerbatimChar"/>
    <w:rsid w:val="00502193"/>
    <w:rPr>
      <w:rFonts w:ascii="Consolas" w:hAnsi="Consolas"/>
      <w:b/>
      <w:i/>
      <w:sz w:val="22"/>
      <w:shd w:val="clear" w:color="auto" w:fill="F8F8F8"/>
      <w:lang w:val="en-GB"/>
    </w:rPr>
  </w:style>
  <w:style w:type="character" w:customStyle="1" w:styleId="NormalTok">
    <w:name w:val="NormalTok"/>
    <w:basedOn w:val="VerbatimChar"/>
    <w:rsid w:val="00502193"/>
    <w:rPr>
      <w:rFonts w:ascii="Consolas" w:hAnsi="Consolas"/>
      <w:i/>
      <w:sz w:val="22"/>
      <w:shd w:val="clear" w:color="auto" w:fill="F8F8F8"/>
      <w:lang w:val="en-GB"/>
    </w:rPr>
  </w:style>
  <w:style w:type="paragraph" w:styleId="BalloonText">
    <w:name w:val="Balloon Text"/>
    <w:basedOn w:val="Normal"/>
    <w:link w:val="BalloonTextChar"/>
    <w:rsid w:val="00502193"/>
    <w:rPr>
      <w:rFonts w:ascii="Lucida Grande" w:hAnsi="Lucida Grande" w:cs="Lucida Grande"/>
      <w:sz w:val="18"/>
      <w:szCs w:val="18"/>
    </w:rPr>
  </w:style>
  <w:style w:type="character" w:customStyle="1" w:styleId="BalloonTextChar">
    <w:name w:val="Balloon Text Char"/>
    <w:basedOn w:val="DefaultParagraphFont"/>
    <w:link w:val="BalloonText"/>
    <w:rsid w:val="00502193"/>
    <w:rPr>
      <w:rFonts w:ascii="Lucida Grande" w:hAnsi="Lucida Grande" w:cs="Lucida Grande"/>
      <w:sz w:val="18"/>
      <w:szCs w:val="18"/>
      <w:lang w:val="en-US"/>
    </w:rPr>
  </w:style>
  <w:style w:type="paragraph" w:styleId="Header">
    <w:name w:val="header"/>
    <w:basedOn w:val="Normal"/>
    <w:link w:val="HeaderChar"/>
    <w:rsid w:val="00502193"/>
    <w:pPr>
      <w:tabs>
        <w:tab w:val="center" w:pos="4536"/>
        <w:tab w:val="right" w:pos="9072"/>
      </w:tabs>
    </w:pPr>
  </w:style>
  <w:style w:type="character" w:customStyle="1" w:styleId="HeaderChar">
    <w:name w:val="Header Char"/>
    <w:basedOn w:val="DefaultParagraphFont"/>
    <w:link w:val="Header"/>
    <w:rsid w:val="00502193"/>
    <w:rPr>
      <w:rFonts w:ascii="Arial" w:hAnsi="Arial"/>
      <w:lang w:val="en-US"/>
    </w:rPr>
  </w:style>
  <w:style w:type="paragraph" w:styleId="Footer">
    <w:name w:val="footer"/>
    <w:basedOn w:val="Normal"/>
    <w:link w:val="FooterChar"/>
    <w:rsid w:val="00502193"/>
    <w:pPr>
      <w:tabs>
        <w:tab w:val="center" w:pos="4536"/>
        <w:tab w:val="right" w:pos="9072"/>
      </w:tabs>
    </w:pPr>
  </w:style>
  <w:style w:type="character" w:customStyle="1" w:styleId="FooterChar">
    <w:name w:val="Footer Char"/>
    <w:basedOn w:val="DefaultParagraphFont"/>
    <w:link w:val="Footer"/>
    <w:rsid w:val="00502193"/>
    <w:rPr>
      <w:rFonts w:ascii="Arial" w:hAnsi="Arial"/>
      <w:lang w:val="en-US"/>
    </w:rPr>
  </w:style>
  <w:style w:type="character" w:styleId="PageNumber">
    <w:name w:val="page number"/>
    <w:basedOn w:val="DefaultParagraphFont"/>
    <w:rsid w:val="00502193"/>
  </w:style>
  <w:style w:type="paragraph" w:customStyle="1" w:styleId="Titel1">
    <w:name w:val="Titel1"/>
    <w:basedOn w:val="Normal"/>
    <w:qFormat/>
    <w:rsid w:val="00502193"/>
    <w:rPr>
      <w:b/>
      <w:sz w:val="32"/>
    </w:rPr>
  </w:style>
  <w:style w:type="paragraph" w:customStyle="1" w:styleId="EndNoteBibliographyTitle">
    <w:name w:val="EndNote Bibliography Title"/>
    <w:basedOn w:val="Normal"/>
    <w:rsid w:val="00502193"/>
    <w:pPr>
      <w:jc w:val="center"/>
    </w:pPr>
    <w:rPr>
      <w:rFonts w:cs="Arial"/>
    </w:rPr>
  </w:style>
  <w:style w:type="paragraph" w:customStyle="1" w:styleId="EndNoteBibliography">
    <w:name w:val="EndNote Bibliography"/>
    <w:basedOn w:val="Normal"/>
    <w:rsid w:val="00502193"/>
    <w:pPr>
      <w:spacing w:line="240" w:lineRule="auto"/>
    </w:pPr>
    <w:rPr>
      <w:rFonts w:cs="Arial"/>
    </w:rPr>
  </w:style>
  <w:style w:type="character" w:styleId="Hyperlink">
    <w:name w:val="Hyperlink"/>
    <w:basedOn w:val="DefaultParagraphFont"/>
    <w:rsid w:val="00502193"/>
    <w:rPr>
      <w:color w:val="0563C1" w:themeColor="hyperlink"/>
      <w:u w:val="single"/>
    </w:rPr>
  </w:style>
  <w:style w:type="character" w:styleId="CommentReference">
    <w:name w:val="annotation reference"/>
    <w:basedOn w:val="DefaultParagraphFont"/>
    <w:rsid w:val="00502193"/>
    <w:rPr>
      <w:sz w:val="16"/>
      <w:szCs w:val="16"/>
    </w:rPr>
  </w:style>
  <w:style w:type="paragraph" w:styleId="CommentText">
    <w:name w:val="annotation text"/>
    <w:basedOn w:val="Normal"/>
    <w:link w:val="CommentTextChar"/>
    <w:rsid w:val="00502193"/>
    <w:pPr>
      <w:spacing w:line="240" w:lineRule="auto"/>
    </w:pPr>
    <w:rPr>
      <w:sz w:val="20"/>
      <w:szCs w:val="20"/>
    </w:rPr>
  </w:style>
  <w:style w:type="character" w:customStyle="1" w:styleId="CommentTextChar">
    <w:name w:val="Comment Text Char"/>
    <w:basedOn w:val="DefaultParagraphFont"/>
    <w:link w:val="CommentText"/>
    <w:rsid w:val="00502193"/>
    <w:rPr>
      <w:rFonts w:ascii="Arial" w:hAnsi="Arial"/>
      <w:sz w:val="20"/>
      <w:szCs w:val="20"/>
      <w:lang w:val="en-US"/>
    </w:rPr>
  </w:style>
  <w:style w:type="paragraph" w:styleId="CommentSubject">
    <w:name w:val="annotation subject"/>
    <w:basedOn w:val="CommentText"/>
    <w:next w:val="CommentText"/>
    <w:link w:val="CommentSubjectChar"/>
    <w:rsid w:val="00502193"/>
    <w:rPr>
      <w:b/>
      <w:bCs/>
    </w:rPr>
  </w:style>
  <w:style w:type="character" w:customStyle="1" w:styleId="CommentSubjectChar">
    <w:name w:val="Comment Subject Char"/>
    <w:basedOn w:val="CommentTextChar"/>
    <w:link w:val="CommentSubject"/>
    <w:rsid w:val="00502193"/>
    <w:rPr>
      <w:rFonts w:ascii="Arial" w:hAnsi="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95</Words>
  <Characters>11944</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Roth</dc:creator>
  <cp:keywords/>
  <dc:description/>
  <cp:lastModifiedBy>wileyjeo</cp:lastModifiedBy>
  <cp:revision>2</cp:revision>
  <dcterms:created xsi:type="dcterms:W3CDTF">2017-02-24T04:44:00Z</dcterms:created>
  <dcterms:modified xsi:type="dcterms:W3CDTF">2017-02-24T04:44:00Z</dcterms:modified>
</cp:coreProperties>
</file>